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Pr="00672356" w:rsidR="00A60854" w:rsidP="00A60854" w:rsidRDefault="00A60854" w14:paraId="26BC2248" w14:textId="4B91EADE">
      <w:pPr>
        <w:pStyle w:val="Heading1"/>
        <w:rPr>
          <w:rFonts w:asciiTheme="minorHAnsi" w:hAnsiTheme="minorHAnsi"/>
        </w:rPr>
      </w:pPr>
      <w:r w:rsidRPr="00672356">
        <w:rPr>
          <w:rFonts w:asciiTheme="minorHAnsi" w:hAnsiTheme="minorHAnsi"/>
        </w:rPr>
        <w:t>Identifying Social Outcomes</w:t>
      </w:r>
      <w:r>
        <w:rPr>
          <w:rFonts w:asciiTheme="minorHAnsi" w:hAnsiTheme="minorHAnsi"/>
        </w:rPr>
        <w:t xml:space="preserve"> of Importance</w:t>
      </w:r>
      <w:r w:rsidRPr="00672356">
        <w:rPr>
          <w:rFonts w:asciiTheme="minorHAnsi" w:hAnsiTheme="minorHAnsi"/>
        </w:rPr>
        <w:t xml:space="preserve"> for Childhood Cancer Survivors: An e-Delphi Study</w:t>
      </w:r>
      <w:r>
        <w:rPr>
          <w:rFonts w:asciiTheme="minorHAnsi" w:hAnsiTheme="minorHAnsi"/>
        </w:rPr>
        <w:t xml:space="preserve">. Supplementary File 2. </w:t>
      </w:r>
      <w:r w:rsidRPr="00672356">
        <w:rPr>
          <w:rFonts w:asciiTheme="minorHAnsi" w:hAnsiTheme="minorHAnsi"/>
        </w:rPr>
        <w:t xml:space="preserve"> </w:t>
      </w:r>
    </w:p>
    <w:p w:rsidRPr="002B6658" w:rsidR="00A60854" w:rsidP="00A60854" w:rsidRDefault="00A60854" w14:paraId="1A7BF47B" w14:textId="77777777">
      <w:pPr>
        <w:rPr>
          <w:color w:val="FF0000"/>
          <w:sz w:val="22"/>
          <w:szCs w:val="22"/>
        </w:rPr>
      </w:pPr>
    </w:p>
    <w:p w:rsidRPr="00C70817" w:rsidR="00F4135B" w:rsidP="460713D9" w:rsidRDefault="00F4135B" w14:paraId="52701D61" w14:textId="611D9D2F">
      <w:pPr>
        <w:rPr>
          <w:b w:val="1"/>
          <w:bCs w:val="1"/>
        </w:rPr>
      </w:pPr>
      <w:r>
        <w:br/>
      </w:r>
      <w:r w:rsidRPr="460713D9" w:rsidR="00F4135B">
        <w:rPr>
          <w:b w:val="1"/>
          <w:bCs w:val="1"/>
        </w:rPr>
        <w:t>QUALITATIVE RESULTS OVERVIEW</w:t>
      </w:r>
    </w:p>
    <w:p w:rsidR="00FA4B31" w:rsidRDefault="00FA4B31" w14:paraId="3223F140" w14:textId="77777777"/>
    <w:p w:rsidRPr="00A60854" w:rsidR="00FA4B31" w:rsidRDefault="001C5CF4" w14:paraId="27EAE404" w14:textId="7F313485">
      <w:pPr>
        <w:rPr>
          <w:sz w:val="20"/>
          <w:szCs w:val="20"/>
        </w:rPr>
      </w:pPr>
      <w:r w:rsidRPr="00A60854">
        <w:rPr>
          <w:sz w:val="20"/>
          <w:szCs w:val="20"/>
        </w:rPr>
        <w:t>T</w:t>
      </w:r>
      <w:r w:rsidRPr="00A60854" w:rsidR="00FA4B31">
        <w:rPr>
          <w:sz w:val="20"/>
          <w:szCs w:val="20"/>
        </w:rPr>
        <w:t xml:space="preserve">hemes from </w:t>
      </w:r>
      <w:r w:rsidRPr="00A60854" w:rsidR="00C22B73">
        <w:rPr>
          <w:sz w:val="20"/>
          <w:szCs w:val="20"/>
        </w:rPr>
        <w:t>free-text comments.</w:t>
      </w:r>
      <w:r w:rsidRPr="00A60854" w:rsidR="00FA4B31">
        <w:rPr>
          <w:sz w:val="20"/>
          <w:szCs w:val="20"/>
        </w:rPr>
        <w:t xml:space="preserve"> </w:t>
      </w:r>
    </w:p>
    <w:p w:rsidRPr="00A60854" w:rsidR="00FA4B31" w:rsidRDefault="00FA4B31" w14:paraId="793A3708" w14:textId="77777777">
      <w:pPr>
        <w:rPr>
          <w:sz w:val="20"/>
          <w:szCs w:val="20"/>
        </w:rPr>
      </w:pPr>
    </w:p>
    <w:p w:rsidRPr="00A60854" w:rsidR="00C70817" w:rsidP="001B5B5C" w:rsidRDefault="001B5B5C" w14:paraId="495E15FB" w14:textId="35CEFBBF">
      <w:pPr>
        <w:pStyle w:val="ListParagraph"/>
        <w:numPr>
          <w:ilvl w:val="0"/>
          <w:numId w:val="1"/>
        </w:numPr>
        <w:rPr>
          <w:b/>
          <w:sz w:val="20"/>
          <w:szCs w:val="20"/>
        </w:rPr>
      </w:pPr>
      <w:r w:rsidRPr="00A60854">
        <w:rPr>
          <w:b/>
          <w:sz w:val="20"/>
          <w:szCs w:val="20"/>
        </w:rPr>
        <w:t>Social outcomes for the general public and childhood cancer</w:t>
      </w:r>
      <w:r w:rsidRPr="00A60854" w:rsidR="00986522">
        <w:rPr>
          <w:b/>
          <w:sz w:val="20"/>
          <w:szCs w:val="20"/>
        </w:rPr>
        <w:t xml:space="preserve"> survivors ought to be the same.</w:t>
      </w:r>
    </w:p>
    <w:p w:rsidRPr="00A60854" w:rsidR="0069585D" w:rsidP="0069585D" w:rsidRDefault="00CA1450" w14:paraId="71286A4E" w14:textId="3BB61DBF">
      <w:pPr>
        <w:pStyle w:val="ListParagraph"/>
        <w:numPr>
          <w:ilvl w:val="1"/>
          <w:numId w:val="1"/>
        </w:numPr>
        <w:rPr>
          <w:sz w:val="20"/>
          <w:szCs w:val="20"/>
        </w:rPr>
      </w:pPr>
      <w:r w:rsidRPr="00A60854">
        <w:rPr>
          <w:sz w:val="20"/>
          <w:szCs w:val="20"/>
        </w:rPr>
        <w:t>A</w:t>
      </w:r>
      <w:r w:rsidRPr="00A60854" w:rsidR="00CA0390">
        <w:rPr>
          <w:sz w:val="20"/>
          <w:szCs w:val="20"/>
        </w:rPr>
        <w:t xml:space="preserve"> few areas </w:t>
      </w:r>
      <w:r w:rsidRPr="00A60854">
        <w:rPr>
          <w:sz w:val="20"/>
          <w:szCs w:val="20"/>
        </w:rPr>
        <w:t>were suggested as potentially being more important to survivors:</w:t>
      </w:r>
    </w:p>
    <w:p w:rsidRPr="00A60854" w:rsidR="0069585D" w:rsidP="0069585D" w:rsidRDefault="0069585D" w14:paraId="29376318" w14:textId="13E25BDE">
      <w:pPr>
        <w:pStyle w:val="ListParagraph"/>
        <w:numPr>
          <w:ilvl w:val="2"/>
          <w:numId w:val="1"/>
        </w:numPr>
        <w:rPr>
          <w:sz w:val="20"/>
          <w:szCs w:val="20"/>
        </w:rPr>
      </w:pPr>
      <w:r w:rsidRPr="00A60854">
        <w:rPr>
          <w:sz w:val="20"/>
          <w:szCs w:val="20"/>
        </w:rPr>
        <w:t xml:space="preserve">Being able to communicate </w:t>
      </w:r>
      <w:r w:rsidRPr="00A60854" w:rsidR="00306805">
        <w:rPr>
          <w:sz w:val="20"/>
          <w:szCs w:val="20"/>
        </w:rPr>
        <w:t xml:space="preserve">with government organisations, </w:t>
      </w:r>
      <w:r w:rsidRPr="00A60854" w:rsidR="001C5CF4">
        <w:rPr>
          <w:sz w:val="20"/>
          <w:szCs w:val="20"/>
        </w:rPr>
        <w:t>businesses or professionals. S</w:t>
      </w:r>
      <w:r w:rsidRPr="00A60854" w:rsidR="00306805">
        <w:rPr>
          <w:sz w:val="20"/>
          <w:szCs w:val="20"/>
        </w:rPr>
        <w:t xml:space="preserve">urvivors are more likely to need support from these organisations e.g. disability benefits. </w:t>
      </w:r>
    </w:p>
    <w:p w:rsidRPr="00A60854" w:rsidR="0069585D" w:rsidP="0069585D" w:rsidRDefault="0069585D" w14:paraId="3570C6BC" w14:textId="6EA22F98">
      <w:pPr>
        <w:pStyle w:val="ListParagraph"/>
        <w:numPr>
          <w:ilvl w:val="2"/>
          <w:numId w:val="1"/>
        </w:numPr>
        <w:rPr>
          <w:sz w:val="20"/>
          <w:szCs w:val="20"/>
        </w:rPr>
      </w:pPr>
      <w:r w:rsidRPr="00A60854">
        <w:rPr>
          <w:sz w:val="20"/>
          <w:szCs w:val="20"/>
        </w:rPr>
        <w:t xml:space="preserve">Being a homeowner or financially successful might provide a greater sense of accomplishment as </w:t>
      </w:r>
      <w:r w:rsidRPr="00A60854" w:rsidR="00AE219F">
        <w:rPr>
          <w:sz w:val="20"/>
          <w:szCs w:val="20"/>
        </w:rPr>
        <w:t>t</w:t>
      </w:r>
      <w:r w:rsidRPr="00A60854" w:rsidR="001C5CF4">
        <w:rPr>
          <w:sz w:val="20"/>
          <w:szCs w:val="20"/>
        </w:rPr>
        <w:t>hey</w:t>
      </w:r>
      <w:r w:rsidRPr="00A60854" w:rsidR="00AE219F">
        <w:rPr>
          <w:sz w:val="20"/>
          <w:szCs w:val="20"/>
        </w:rPr>
        <w:t xml:space="preserve"> can feel like a marker that cancer hasn’t held a person back. </w:t>
      </w:r>
    </w:p>
    <w:p w:rsidRPr="00A60854" w:rsidR="001C5CF4" w:rsidP="0069585D" w:rsidRDefault="0069585D" w14:paraId="3F2A1A6D" w14:textId="77777777">
      <w:pPr>
        <w:pStyle w:val="ListParagraph"/>
        <w:numPr>
          <w:ilvl w:val="2"/>
          <w:numId w:val="1"/>
        </w:numPr>
        <w:rPr>
          <w:sz w:val="20"/>
          <w:szCs w:val="20"/>
        </w:rPr>
      </w:pPr>
      <w:r w:rsidRPr="00A60854">
        <w:rPr>
          <w:sz w:val="20"/>
          <w:szCs w:val="20"/>
        </w:rPr>
        <w:t>Being involved in the local community</w:t>
      </w:r>
      <w:r w:rsidRPr="00A60854" w:rsidR="00BA6931">
        <w:rPr>
          <w:sz w:val="20"/>
          <w:szCs w:val="20"/>
        </w:rPr>
        <w:t xml:space="preserve"> might </w:t>
      </w:r>
      <w:r w:rsidRPr="00A60854">
        <w:rPr>
          <w:sz w:val="20"/>
          <w:szCs w:val="20"/>
        </w:rPr>
        <w:t xml:space="preserve">reduce the risk of social isolation, particular for survivors with fewer personal relationships due to the effects of disease and/or treatment. </w:t>
      </w:r>
    </w:p>
    <w:p w:rsidRPr="00A60854" w:rsidR="001C5CF4" w:rsidP="0069585D" w:rsidRDefault="001C5CF4" w14:paraId="3E973EAA" w14:textId="6EA815E6">
      <w:pPr>
        <w:pStyle w:val="ListParagraph"/>
        <w:numPr>
          <w:ilvl w:val="2"/>
          <w:numId w:val="1"/>
        </w:numPr>
        <w:rPr>
          <w:sz w:val="20"/>
          <w:szCs w:val="20"/>
        </w:rPr>
      </w:pPr>
      <w:r w:rsidRPr="00A60854">
        <w:rPr>
          <w:sz w:val="20"/>
          <w:szCs w:val="20"/>
        </w:rPr>
        <w:t xml:space="preserve">Being able to drive might be more important if a survivor has a physical impairment following treatment that makes public transport difficult. </w:t>
      </w:r>
    </w:p>
    <w:p w:rsidRPr="00A60854" w:rsidR="00FA4B31" w:rsidP="0069585D" w:rsidRDefault="001C5CF4" w14:paraId="397E2390" w14:textId="27C7B612">
      <w:pPr>
        <w:pStyle w:val="ListParagraph"/>
        <w:numPr>
          <w:ilvl w:val="2"/>
          <w:numId w:val="1"/>
        </w:numPr>
        <w:rPr>
          <w:sz w:val="20"/>
          <w:szCs w:val="20"/>
        </w:rPr>
      </w:pPr>
      <w:r w:rsidRPr="00A60854">
        <w:rPr>
          <w:sz w:val="20"/>
          <w:szCs w:val="20"/>
        </w:rPr>
        <w:t>Being able to make positive lifestyle choices given the long-term physical health implications of disease and treatment.</w:t>
      </w:r>
      <w:r w:rsidRPr="00A60854" w:rsidR="00980AA0">
        <w:rPr>
          <w:sz w:val="20"/>
          <w:szCs w:val="20"/>
        </w:rPr>
        <w:br/>
      </w:r>
    </w:p>
    <w:p w:rsidRPr="00A60854" w:rsidR="00686810" w:rsidP="006A170A" w:rsidRDefault="00C57635" w14:paraId="0307A333" w14:textId="17393E68">
      <w:pPr>
        <w:pStyle w:val="ListParagraph"/>
        <w:numPr>
          <w:ilvl w:val="0"/>
          <w:numId w:val="1"/>
        </w:numPr>
        <w:rPr>
          <w:b/>
          <w:sz w:val="20"/>
          <w:szCs w:val="20"/>
        </w:rPr>
      </w:pPr>
      <w:r w:rsidRPr="00A60854">
        <w:rPr>
          <w:b/>
          <w:sz w:val="20"/>
          <w:szCs w:val="20"/>
        </w:rPr>
        <w:t xml:space="preserve">A </w:t>
      </w:r>
      <w:r w:rsidRPr="00A60854" w:rsidR="00994023">
        <w:rPr>
          <w:b/>
          <w:sz w:val="20"/>
          <w:szCs w:val="20"/>
        </w:rPr>
        <w:t xml:space="preserve">successful social outcome is </w:t>
      </w:r>
      <w:r w:rsidRPr="00A60854">
        <w:rPr>
          <w:b/>
          <w:sz w:val="20"/>
          <w:szCs w:val="20"/>
        </w:rPr>
        <w:t>unique to each individual</w:t>
      </w:r>
      <w:r w:rsidRPr="00A60854" w:rsidR="0081147C">
        <w:rPr>
          <w:b/>
          <w:sz w:val="20"/>
          <w:szCs w:val="20"/>
        </w:rPr>
        <w:t xml:space="preserve"> and might be altered following disease or treatment</w:t>
      </w:r>
      <w:r w:rsidRPr="00A60854" w:rsidR="00686810">
        <w:rPr>
          <w:b/>
          <w:sz w:val="20"/>
          <w:szCs w:val="20"/>
        </w:rPr>
        <w:t>.</w:t>
      </w:r>
      <w:r w:rsidRPr="00A60854" w:rsidR="00686810">
        <w:rPr>
          <w:b/>
          <w:sz w:val="20"/>
          <w:szCs w:val="20"/>
        </w:rPr>
        <w:br/>
      </w:r>
    </w:p>
    <w:p w:rsidRPr="00A60854" w:rsidR="006A170A" w:rsidP="00465C90" w:rsidRDefault="00686810" w14:paraId="7DEE1171" w14:textId="77777777">
      <w:pPr>
        <w:pStyle w:val="ListParagraph"/>
        <w:rPr>
          <w:sz w:val="20"/>
          <w:szCs w:val="20"/>
        </w:rPr>
      </w:pPr>
      <w:r w:rsidRPr="00A60854">
        <w:rPr>
          <w:sz w:val="20"/>
          <w:szCs w:val="20"/>
        </w:rPr>
        <w:t>Examples:</w:t>
      </w:r>
    </w:p>
    <w:p w:rsidRPr="00A60854" w:rsidR="006A170A" w:rsidP="00465C90" w:rsidRDefault="006A170A" w14:paraId="3810F98D" w14:textId="77777777">
      <w:pPr>
        <w:pStyle w:val="ListParagraph"/>
        <w:rPr>
          <w:sz w:val="20"/>
          <w:szCs w:val="20"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155"/>
        <w:gridCol w:w="7200"/>
      </w:tblGrid>
      <w:tr w:rsidRPr="00A60854" w:rsidR="006A170A" w:rsidTr="00D85BEC" w14:paraId="7A7EC98D" w14:textId="77777777">
        <w:trPr>
          <w:trHeight w:val="298"/>
        </w:trPr>
        <w:tc>
          <w:tcPr>
            <w:tcW w:w="2155" w:type="dxa"/>
          </w:tcPr>
          <w:p w:rsidRPr="00A60854" w:rsidR="006A170A" w:rsidP="00443018" w:rsidRDefault="006A170A" w14:paraId="7E42633F" w14:textId="77777777">
            <w:pPr>
              <w:rPr>
                <w:sz w:val="20"/>
                <w:szCs w:val="20"/>
              </w:rPr>
            </w:pPr>
            <w:r w:rsidRPr="00A60854">
              <w:rPr>
                <w:sz w:val="20"/>
                <w:szCs w:val="20"/>
              </w:rPr>
              <w:t xml:space="preserve">Education </w:t>
            </w:r>
          </w:p>
        </w:tc>
        <w:tc>
          <w:tcPr>
            <w:tcW w:w="7200" w:type="dxa"/>
          </w:tcPr>
          <w:p w:rsidRPr="00A60854" w:rsidR="006A170A" w:rsidP="006A170A" w:rsidRDefault="006A170A" w14:paraId="35073145" w14:textId="2C28EA5E">
            <w:pPr>
              <w:pStyle w:val="ListParagraph"/>
              <w:numPr>
                <w:ilvl w:val="0"/>
                <w:numId w:val="12"/>
              </w:numPr>
              <w:rPr>
                <w:rFonts w:cs="Arial"/>
                <w:color w:val="000000"/>
                <w:sz w:val="20"/>
                <w:szCs w:val="20"/>
              </w:rPr>
            </w:pPr>
            <w:r w:rsidRPr="00A60854">
              <w:rPr>
                <w:rFonts w:cs="Arial"/>
                <w:color w:val="000000"/>
                <w:sz w:val="20"/>
                <w:szCs w:val="20"/>
              </w:rPr>
              <w:t>Following childhood cancer, getting back into school and sitting exams is a significant achievement in and of itself which should be recognised as much as the grade.</w:t>
            </w:r>
          </w:p>
          <w:p w:rsidRPr="00A60854" w:rsidR="006A170A" w:rsidP="006A170A" w:rsidRDefault="006A170A" w14:paraId="3E346C26" w14:textId="0921630C">
            <w:pPr>
              <w:pStyle w:val="ListParagraph"/>
              <w:numPr>
                <w:ilvl w:val="0"/>
                <w:numId w:val="12"/>
              </w:numPr>
              <w:rPr>
                <w:rFonts w:cs="Arial"/>
                <w:color w:val="000000"/>
                <w:sz w:val="20"/>
                <w:szCs w:val="20"/>
              </w:rPr>
            </w:pPr>
            <w:r w:rsidRPr="00A60854">
              <w:rPr>
                <w:rFonts w:cs="Arial"/>
                <w:color w:val="000000"/>
                <w:sz w:val="20"/>
                <w:szCs w:val="20"/>
              </w:rPr>
              <w:t>Some childhood cancer survivors may have cognitive problems after treatment making grades less important and other skills that develop long-term independence much more important</w:t>
            </w:r>
            <w:r w:rsidRPr="00A60854" w:rsidR="00575B01">
              <w:rPr>
                <w:rFonts w:cs="Arial"/>
                <w:color w:val="000000"/>
                <w:sz w:val="20"/>
                <w:szCs w:val="20"/>
              </w:rPr>
              <w:t>.</w:t>
            </w:r>
          </w:p>
          <w:p w:rsidRPr="00A60854" w:rsidR="006A170A" w:rsidP="00BF6511" w:rsidRDefault="006A170A" w14:paraId="1E3F391D" w14:textId="07BF2AAD">
            <w:pPr>
              <w:pStyle w:val="ListParagraph"/>
              <w:numPr>
                <w:ilvl w:val="0"/>
                <w:numId w:val="12"/>
              </w:numPr>
              <w:rPr>
                <w:rFonts w:cs="Arial"/>
                <w:color w:val="000000"/>
                <w:sz w:val="20"/>
                <w:szCs w:val="20"/>
              </w:rPr>
            </w:pPr>
            <w:r w:rsidRPr="00A60854">
              <w:rPr>
                <w:rFonts w:cs="Arial"/>
                <w:color w:val="000000"/>
                <w:sz w:val="20"/>
                <w:szCs w:val="20"/>
              </w:rPr>
              <w:t>Time frames and settings may need adjustment to ensure survivors can reach their potential</w:t>
            </w:r>
            <w:r w:rsidRPr="00A60854" w:rsidR="00575B01">
              <w:rPr>
                <w:rFonts w:cs="Arial"/>
                <w:color w:val="000000"/>
                <w:sz w:val="20"/>
                <w:szCs w:val="20"/>
              </w:rPr>
              <w:t xml:space="preserve">. </w:t>
            </w:r>
          </w:p>
        </w:tc>
      </w:tr>
      <w:tr w:rsidRPr="00A60854" w:rsidR="006A170A" w:rsidTr="00D85BEC" w14:paraId="72E60FD9" w14:textId="77777777">
        <w:trPr>
          <w:trHeight w:val="298"/>
        </w:trPr>
        <w:tc>
          <w:tcPr>
            <w:tcW w:w="2155" w:type="dxa"/>
          </w:tcPr>
          <w:p w:rsidRPr="00A60854" w:rsidR="006A170A" w:rsidP="00443018" w:rsidRDefault="006A170A" w14:paraId="6D071304" w14:textId="77777777">
            <w:pPr>
              <w:rPr>
                <w:sz w:val="20"/>
                <w:szCs w:val="20"/>
              </w:rPr>
            </w:pPr>
            <w:r w:rsidRPr="00A60854">
              <w:rPr>
                <w:sz w:val="20"/>
                <w:szCs w:val="20"/>
              </w:rPr>
              <w:t>Independence and Autonomy</w:t>
            </w:r>
          </w:p>
        </w:tc>
        <w:tc>
          <w:tcPr>
            <w:tcW w:w="7200" w:type="dxa"/>
          </w:tcPr>
          <w:p w:rsidRPr="00A60854" w:rsidR="006A170A" w:rsidP="00CA1450" w:rsidRDefault="00CA1450" w14:paraId="437176C4" w14:textId="5580A34E">
            <w:pPr>
              <w:pStyle w:val="ListParagraph"/>
              <w:numPr>
                <w:ilvl w:val="0"/>
                <w:numId w:val="14"/>
              </w:numPr>
              <w:rPr>
                <w:sz w:val="20"/>
                <w:szCs w:val="20"/>
              </w:rPr>
            </w:pPr>
            <w:r w:rsidRPr="00A60854">
              <w:rPr>
                <w:sz w:val="20"/>
                <w:szCs w:val="20"/>
              </w:rPr>
              <w:t>A successful outcome for an individual with signi</w:t>
            </w:r>
            <w:r w:rsidRPr="00A60854" w:rsidR="00F74860">
              <w:rPr>
                <w:sz w:val="20"/>
                <w:szCs w:val="20"/>
              </w:rPr>
              <w:t>fi</w:t>
            </w:r>
            <w:r w:rsidRPr="00A60854">
              <w:rPr>
                <w:sz w:val="20"/>
                <w:szCs w:val="20"/>
              </w:rPr>
              <w:t>cant lo</w:t>
            </w:r>
            <w:r w:rsidRPr="00A60854" w:rsidR="00F74860">
              <w:rPr>
                <w:sz w:val="20"/>
                <w:szCs w:val="20"/>
              </w:rPr>
              <w:t xml:space="preserve">ng-term impacts may not be complete independence </w:t>
            </w:r>
            <w:r w:rsidRPr="00A60854" w:rsidR="00575B01">
              <w:rPr>
                <w:sz w:val="20"/>
                <w:szCs w:val="20"/>
              </w:rPr>
              <w:t>but instead focuses on rea</w:t>
            </w:r>
            <w:r w:rsidRPr="00A60854" w:rsidR="00BF6511">
              <w:rPr>
                <w:sz w:val="20"/>
                <w:szCs w:val="20"/>
              </w:rPr>
              <w:t xml:space="preserve">listic elements of independence. </w:t>
            </w:r>
          </w:p>
        </w:tc>
      </w:tr>
      <w:tr w:rsidRPr="00A60854" w:rsidR="006A170A" w:rsidTr="00D85BEC" w14:paraId="50917BFB" w14:textId="77777777">
        <w:trPr>
          <w:trHeight w:val="618"/>
        </w:trPr>
        <w:tc>
          <w:tcPr>
            <w:tcW w:w="2155" w:type="dxa"/>
          </w:tcPr>
          <w:p w:rsidRPr="00A60854" w:rsidR="006A170A" w:rsidP="00443018" w:rsidRDefault="006A170A" w14:paraId="7EFADF14" w14:textId="77777777">
            <w:pPr>
              <w:rPr>
                <w:sz w:val="20"/>
                <w:szCs w:val="20"/>
              </w:rPr>
            </w:pPr>
            <w:r w:rsidRPr="00A60854">
              <w:rPr>
                <w:sz w:val="20"/>
                <w:szCs w:val="20"/>
              </w:rPr>
              <w:t>Work and Finances</w:t>
            </w:r>
          </w:p>
        </w:tc>
        <w:tc>
          <w:tcPr>
            <w:tcW w:w="7200" w:type="dxa"/>
          </w:tcPr>
          <w:p w:rsidRPr="00A60854" w:rsidR="00211993" w:rsidP="00575B01" w:rsidRDefault="00211993" w14:paraId="062724AF" w14:textId="65371344">
            <w:pPr>
              <w:pStyle w:val="ListParagraph"/>
              <w:numPr>
                <w:ilvl w:val="0"/>
                <w:numId w:val="14"/>
              </w:numPr>
              <w:rPr>
                <w:sz w:val="20"/>
                <w:szCs w:val="20"/>
              </w:rPr>
            </w:pPr>
            <w:r w:rsidRPr="00A60854">
              <w:rPr>
                <w:sz w:val="20"/>
                <w:szCs w:val="20"/>
              </w:rPr>
              <w:t>Time frames for anticipated work/ financial goals may need adjustment</w:t>
            </w:r>
            <w:r w:rsidRPr="00A60854" w:rsidR="005407D0">
              <w:rPr>
                <w:sz w:val="20"/>
                <w:szCs w:val="20"/>
              </w:rPr>
              <w:t>.</w:t>
            </w:r>
          </w:p>
          <w:p w:rsidRPr="00A60854" w:rsidR="00575B01" w:rsidP="00575B01" w:rsidRDefault="00575B01" w14:paraId="4DCAC576" w14:textId="4305CE5D">
            <w:pPr>
              <w:pStyle w:val="ListParagraph"/>
              <w:numPr>
                <w:ilvl w:val="0"/>
                <w:numId w:val="14"/>
              </w:numPr>
              <w:rPr>
                <w:sz w:val="20"/>
                <w:szCs w:val="20"/>
              </w:rPr>
            </w:pPr>
            <w:r w:rsidRPr="00A60854">
              <w:rPr>
                <w:sz w:val="20"/>
                <w:szCs w:val="20"/>
              </w:rPr>
              <w:t>Following childhood cancer, luxuries such as holidays can give people a sense of making up for lost time and make them feel more ‘normal’ again</w:t>
            </w:r>
            <w:r w:rsidRPr="00A60854" w:rsidR="00BF6511">
              <w:rPr>
                <w:sz w:val="20"/>
                <w:szCs w:val="20"/>
              </w:rPr>
              <w:t>.</w:t>
            </w:r>
          </w:p>
          <w:p w:rsidRPr="00A60854" w:rsidR="006A170A" w:rsidP="00C22B73" w:rsidRDefault="00851005" w14:paraId="1C24F32B" w14:textId="240692F1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A60854">
              <w:rPr>
                <w:sz w:val="20"/>
                <w:szCs w:val="20"/>
              </w:rPr>
              <w:t xml:space="preserve">A survivor </w:t>
            </w:r>
            <w:r w:rsidRPr="00A60854" w:rsidR="00C22B73">
              <w:rPr>
                <w:sz w:val="20"/>
                <w:szCs w:val="20"/>
              </w:rPr>
              <w:t>might</w:t>
            </w:r>
            <w:r w:rsidRPr="00A60854">
              <w:rPr>
                <w:sz w:val="20"/>
                <w:szCs w:val="20"/>
              </w:rPr>
              <w:t xml:space="preserve"> have additional</w:t>
            </w:r>
            <w:r w:rsidRPr="00A60854" w:rsidR="00C22B73">
              <w:rPr>
                <w:sz w:val="20"/>
                <w:szCs w:val="20"/>
              </w:rPr>
              <w:t xml:space="preserve"> needs</w:t>
            </w:r>
            <w:r w:rsidRPr="00A60854">
              <w:rPr>
                <w:sz w:val="20"/>
                <w:szCs w:val="20"/>
              </w:rPr>
              <w:t xml:space="preserve"> </w:t>
            </w:r>
            <w:r w:rsidRPr="00A60854" w:rsidR="00C22B73">
              <w:rPr>
                <w:sz w:val="20"/>
                <w:szCs w:val="20"/>
              </w:rPr>
              <w:t>causing a financial burden not experienced by</w:t>
            </w:r>
            <w:r w:rsidRPr="00A60854">
              <w:rPr>
                <w:sz w:val="20"/>
                <w:szCs w:val="20"/>
              </w:rPr>
              <w:t xml:space="preserve"> the general population. These</w:t>
            </w:r>
            <w:r w:rsidRPr="00A60854" w:rsidR="00C22B73">
              <w:rPr>
                <w:sz w:val="20"/>
                <w:szCs w:val="20"/>
              </w:rPr>
              <w:t xml:space="preserve"> may </w:t>
            </w:r>
            <w:r w:rsidRPr="00A60854">
              <w:rPr>
                <w:sz w:val="20"/>
                <w:szCs w:val="20"/>
              </w:rPr>
              <w:t xml:space="preserve">not </w:t>
            </w:r>
            <w:r w:rsidRPr="00A60854" w:rsidR="00C22B73">
              <w:rPr>
                <w:sz w:val="20"/>
                <w:szCs w:val="20"/>
              </w:rPr>
              <w:t>be fully covered</w:t>
            </w:r>
            <w:r w:rsidRPr="00A60854">
              <w:rPr>
                <w:sz w:val="20"/>
                <w:szCs w:val="20"/>
              </w:rPr>
              <w:t xml:space="preserve"> by grants, disability allowances etc. </w:t>
            </w:r>
          </w:p>
        </w:tc>
      </w:tr>
      <w:tr w:rsidRPr="00A60854" w:rsidR="006A170A" w:rsidTr="00D85BEC" w14:paraId="2599C187" w14:textId="77777777">
        <w:trPr>
          <w:trHeight w:val="298"/>
        </w:trPr>
        <w:tc>
          <w:tcPr>
            <w:tcW w:w="2155" w:type="dxa"/>
          </w:tcPr>
          <w:p w:rsidRPr="00A60854" w:rsidR="006A170A" w:rsidP="00443018" w:rsidRDefault="006A170A" w14:paraId="784E3155" w14:textId="77777777">
            <w:pPr>
              <w:rPr>
                <w:sz w:val="20"/>
                <w:szCs w:val="20"/>
              </w:rPr>
            </w:pPr>
            <w:r w:rsidRPr="00A60854">
              <w:rPr>
                <w:sz w:val="20"/>
                <w:szCs w:val="20"/>
              </w:rPr>
              <w:t>Relationships</w:t>
            </w:r>
          </w:p>
        </w:tc>
        <w:tc>
          <w:tcPr>
            <w:tcW w:w="7200" w:type="dxa"/>
          </w:tcPr>
          <w:p w:rsidRPr="00A60854" w:rsidR="00EB18D7" w:rsidP="00443018" w:rsidRDefault="001C5CF4" w14:paraId="537A9AF6" w14:textId="74EFF35A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A60854">
              <w:rPr>
                <w:sz w:val="20"/>
                <w:szCs w:val="20"/>
              </w:rPr>
              <w:t>Famil</w:t>
            </w:r>
            <w:r w:rsidRPr="00A60854" w:rsidR="00EB18D7">
              <w:rPr>
                <w:sz w:val="20"/>
                <w:szCs w:val="20"/>
              </w:rPr>
              <w:t>y relationships may become closer during and following treatment due to the lived experience of childhood cancer as a family.</w:t>
            </w:r>
          </w:p>
          <w:p w:rsidRPr="00A60854" w:rsidR="006A170A" w:rsidP="00443018" w:rsidRDefault="00EB18D7" w14:paraId="0DD5EC4C" w14:textId="3FD806F5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A60854">
              <w:rPr>
                <w:sz w:val="20"/>
                <w:szCs w:val="20"/>
              </w:rPr>
              <w:t>B</w:t>
            </w:r>
            <w:r w:rsidRPr="00A60854" w:rsidR="00A4186C">
              <w:rPr>
                <w:sz w:val="20"/>
                <w:szCs w:val="20"/>
              </w:rPr>
              <w:t xml:space="preserve">reaks in social integration during treatment can push survivors into being more self-reliant and less interested in </w:t>
            </w:r>
            <w:r w:rsidRPr="00A60854" w:rsidR="00C22B73">
              <w:rPr>
                <w:sz w:val="20"/>
                <w:szCs w:val="20"/>
              </w:rPr>
              <w:t xml:space="preserve">a high volume of friendships/ other relationships. </w:t>
            </w:r>
          </w:p>
          <w:p w:rsidRPr="00A60854" w:rsidR="00A4186C" w:rsidP="00443018" w:rsidRDefault="00A4186C" w14:paraId="74561613" w14:textId="5D8FCD14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A60854">
              <w:rPr>
                <w:sz w:val="20"/>
                <w:szCs w:val="20"/>
              </w:rPr>
              <w:t xml:space="preserve">There may be a greater need for separate groups of friends including ‘cancer friends’ who understand what an individual has been through and ‘other friends’ who provide space away from </w:t>
            </w:r>
            <w:r w:rsidRPr="00A60854" w:rsidR="00C22B73">
              <w:rPr>
                <w:sz w:val="20"/>
                <w:szCs w:val="20"/>
              </w:rPr>
              <w:t xml:space="preserve">the </w:t>
            </w:r>
            <w:r w:rsidRPr="00A60854">
              <w:rPr>
                <w:sz w:val="20"/>
                <w:szCs w:val="20"/>
              </w:rPr>
              <w:t xml:space="preserve">cancer experience. </w:t>
            </w:r>
          </w:p>
        </w:tc>
      </w:tr>
      <w:tr w:rsidRPr="00A60854" w:rsidR="006A170A" w:rsidTr="00D85BEC" w14:paraId="49AF7F51" w14:textId="77777777">
        <w:trPr>
          <w:trHeight w:val="618"/>
        </w:trPr>
        <w:tc>
          <w:tcPr>
            <w:tcW w:w="2155" w:type="dxa"/>
          </w:tcPr>
          <w:p w:rsidRPr="00A60854" w:rsidR="006A170A" w:rsidP="00443018" w:rsidRDefault="006A170A" w14:paraId="16A21DCE" w14:textId="2197B067">
            <w:pPr>
              <w:rPr>
                <w:sz w:val="20"/>
                <w:szCs w:val="20"/>
              </w:rPr>
            </w:pPr>
            <w:r w:rsidRPr="00A60854">
              <w:rPr>
                <w:sz w:val="20"/>
                <w:szCs w:val="20"/>
              </w:rPr>
              <w:t xml:space="preserve">Community Life </w:t>
            </w:r>
          </w:p>
        </w:tc>
        <w:tc>
          <w:tcPr>
            <w:tcW w:w="7200" w:type="dxa"/>
          </w:tcPr>
          <w:p w:rsidRPr="00A60854" w:rsidR="006C06F5" w:rsidP="006C06F5" w:rsidRDefault="006C06F5" w14:paraId="08CCA507" w14:textId="70BB5D91">
            <w:pPr>
              <w:pStyle w:val="ListParagraph"/>
              <w:numPr>
                <w:ilvl w:val="0"/>
                <w:numId w:val="5"/>
              </w:numPr>
              <w:rPr>
                <w:color w:val="000000" w:themeColor="text1"/>
                <w:sz w:val="20"/>
                <w:szCs w:val="20"/>
              </w:rPr>
            </w:pPr>
            <w:r w:rsidRPr="00A60854">
              <w:rPr>
                <w:color w:val="000000" w:themeColor="text1"/>
                <w:sz w:val="20"/>
                <w:szCs w:val="20"/>
              </w:rPr>
              <w:t>Cancer might make a person better at mixing with lots of groups of people because of periods away from peers during treatment. Because of this they might not feel the need to belong to a single group with a specific social identity</w:t>
            </w:r>
            <w:r w:rsidRPr="00A60854" w:rsidR="00C22B73">
              <w:rPr>
                <w:color w:val="000000" w:themeColor="text1"/>
                <w:sz w:val="20"/>
                <w:szCs w:val="20"/>
              </w:rPr>
              <w:t>.</w:t>
            </w:r>
          </w:p>
          <w:p w:rsidRPr="00A60854" w:rsidR="006A170A" w:rsidP="00C22B73" w:rsidRDefault="006C06F5" w14:paraId="3FB2CEAC" w14:textId="4ADABD05">
            <w:pPr>
              <w:pStyle w:val="ListParagraph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 w:rsidRPr="00A60854">
              <w:rPr>
                <w:sz w:val="20"/>
                <w:szCs w:val="20"/>
              </w:rPr>
              <w:t xml:space="preserve">Charity work/ volunteering, particularly with relevant charities may become more important </w:t>
            </w:r>
            <w:r w:rsidRPr="00A60854" w:rsidR="00C22B73">
              <w:rPr>
                <w:sz w:val="20"/>
                <w:szCs w:val="20"/>
              </w:rPr>
              <w:t>if</w:t>
            </w:r>
            <w:r w:rsidRPr="00A60854">
              <w:rPr>
                <w:sz w:val="20"/>
                <w:szCs w:val="20"/>
              </w:rPr>
              <w:t xml:space="preserve"> survivors experience a sense of wanting to ‘give back’.</w:t>
            </w:r>
          </w:p>
        </w:tc>
      </w:tr>
      <w:tr w:rsidRPr="00A60854" w:rsidR="006A170A" w:rsidTr="00D85BEC" w14:paraId="5139FBA1" w14:textId="77777777">
        <w:trPr>
          <w:trHeight w:val="1439"/>
        </w:trPr>
        <w:tc>
          <w:tcPr>
            <w:tcW w:w="2155" w:type="dxa"/>
          </w:tcPr>
          <w:p w:rsidRPr="00A60854" w:rsidR="006A170A" w:rsidP="00443018" w:rsidRDefault="006A170A" w14:paraId="6CB4104D" w14:textId="77777777">
            <w:pPr>
              <w:rPr>
                <w:sz w:val="20"/>
                <w:szCs w:val="20"/>
              </w:rPr>
            </w:pPr>
            <w:r w:rsidRPr="00A60854">
              <w:rPr>
                <w:sz w:val="20"/>
                <w:szCs w:val="20"/>
              </w:rPr>
              <w:t>Lifestyle</w:t>
            </w:r>
          </w:p>
        </w:tc>
        <w:tc>
          <w:tcPr>
            <w:tcW w:w="7200" w:type="dxa"/>
          </w:tcPr>
          <w:p w:rsidRPr="00A60854" w:rsidR="006A170A" w:rsidP="00A050C1" w:rsidRDefault="00A050C1" w14:paraId="528809E5" w14:textId="3CD718E4">
            <w:pPr>
              <w:pStyle w:val="ListParagraph"/>
              <w:numPr>
                <w:ilvl w:val="0"/>
                <w:numId w:val="16"/>
              </w:numPr>
              <w:rPr>
                <w:sz w:val="20"/>
                <w:szCs w:val="20"/>
              </w:rPr>
            </w:pPr>
            <w:r w:rsidRPr="00A60854">
              <w:rPr>
                <w:sz w:val="20"/>
                <w:szCs w:val="20"/>
              </w:rPr>
              <w:t xml:space="preserve">Survivors may feel a great desire to look after their body, make positive lifestyle choices and avoid risky health behaviours. This </w:t>
            </w:r>
            <w:r w:rsidRPr="00A60854" w:rsidR="00C22B73">
              <w:rPr>
                <w:sz w:val="20"/>
                <w:szCs w:val="20"/>
              </w:rPr>
              <w:t>can</w:t>
            </w:r>
            <w:r w:rsidRPr="00A60854">
              <w:rPr>
                <w:sz w:val="20"/>
                <w:szCs w:val="20"/>
              </w:rPr>
              <w:t xml:space="preserve"> stem from knowledge and ongoing education about long term impacts and from a desire to retain control over their body.  </w:t>
            </w:r>
          </w:p>
          <w:p w:rsidRPr="00A60854" w:rsidR="00D85BEC" w:rsidP="00A050C1" w:rsidRDefault="00D85BEC" w14:paraId="52E25DEC" w14:textId="03E3C68B">
            <w:pPr>
              <w:pStyle w:val="ListParagraph"/>
              <w:numPr>
                <w:ilvl w:val="0"/>
                <w:numId w:val="16"/>
              </w:numPr>
              <w:rPr>
                <w:sz w:val="20"/>
                <w:szCs w:val="20"/>
              </w:rPr>
            </w:pPr>
            <w:r w:rsidRPr="00A60854">
              <w:rPr>
                <w:sz w:val="20"/>
                <w:szCs w:val="20"/>
              </w:rPr>
              <w:t xml:space="preserve">Survivors may want to engage in more risk-taking behaviours e.g. extreme sports because they feel invincible following cancer. </w:t>
            </w:r>
          </w:p>
        </w:tc>
      </w:tr>
    </w:tbl>
    <w:p w:rsidRPr="00A60854" w:rsidR="00C111EC" w:rsidP="00575B01" w:rsidRDefault="00C111EC" w14:paraId="72678ABE" w14:textId="53970E5B">
      <w:pPr>
        <w:pStyle w:val="ListParagraph"/>
        <w:rPr>
          <w:sz w:val="20"/>
          <w:szCs w:val="20"/>
        </w:rPr>
      </w:pPr>
    </w:p>
    <w:p w:rsidRPr="00A60854" w:rsidR="00A5316F" w:rsidP="00A5316F" w:rsidRDefault="0081147C" w14:paraId="1A1244FA" w14:textId="043FCD52">
      <w:pPr>
        <w:pStyle w:val="ListParagraph"/>
        <w:numPr>
          <w:ilvl w:val="0"/>
          <w:numId w:val="1"/>
        </w:numPr>
        <w:rPr>
          <w:b/>
          <w:sz w:val="20"/>
          <w:szCs w:val="20"/>
        </w:rPr>
      </w:pPr>
      <w:r w:rsidRPr="00A60854">
        <w:rPr>
          <w:b/>
          <w:sz w:val="20"/>
          <w:szCs w:val="20"/>
        </w:rPr>
        <w:t>Childhood cancer survivors being able to make their own choices about the</w:t>
      </w:r>
      <w:r w:rsidRPr="00A60854" w:rsidR="00C57635">
        <w:rPr>
          <w:b/>
          <w:sz w:val="20"/>
          <w:szCs w:val="20"/>
        </w:rPr>
        <w:t>ir</w:t>
      </w:r>
      <w:r w:rsidRPr="00A60854">
        <w:rPr>
          <w:b/>
          <w:sz w:val="20"/>
          <w:szCs w:val="20"/>
        </w:rPr>
        <w:t xml:space="preserve"> </w:t>
      </w:r>
      <w:r w:rsidRPr="00A60854" w:rsidR="00C57635">
        <w:rPr>
          <w:b/>
          <w:sz w:val="20"/>
          <w:szCs w:val="20"/>
        </w:rPr>
        <w:t>life</w:t>
      </w:r>
      <w:r w:rsidRPr="00A60854">
        <w:rPr>
          <w:b/>
          <w:sz w:val="20"/>
          <w:szCs w:val="20"/>
        </w:rPr>
        <w:t xml:space="preserve"> is important. </w:t>
      </w:r>
      <w:r w:rsidRPr="00A60854" w:rsidR="00294187">
        <w:rPr>
          <w:b/>
          <w:sz w:val="20"/>
          <w:szCs w:val="20"/>
        </w:rPr>
        <w:t xml:space="preserve">Cancer should not take away </w:t>
      </w:r>
      <w:r w:rsidRPr="00A60854" w:rsidR="00C57635">
        <w:rPr>
          <w:b/>
          <w:sz w:val="20"/>
          <w:szCs w:val="20"/>
        </w:rPr>
        <w:t xml:space="preserve">options or </w:t>
      </w:r>
      <w:r w:rsidRPr="00A60854" w:rsidR="00294187">
        <w:rPr>
          <w:b/>
          <w:sz w:val="20"/>
          <w:szCs w:val="20"/>
        </w:rPr>
        <w:t xml:space="preserve">opportunities. </w:t>
      </w:r>
    </w:p>
    <w:p w:rsidRPr="00A60854" w:rsidR="009A4E86" w:rsidP="009A4E86" w:rsidRDefault="009A4E86" w14:paraId="7157FFF2" w14:textId="77777777">
      <w:pPr>
        <w:pStyle w:val="ListParagraph"/>
        <w:rPr>
          <w:sz w:val="20"/>
          <w:szCs w:val="20"/>
        </w:rPr>
      </w:pPr>
    </w:p>
    <w:p w:rsidRPr="00A60854" w:rsidR="009A4E86" w:rsidP="00575B01" w:rsidRDefault="005407D0" w14:paraId="1E99B232" w14:textId="30DBBE25">
      <w:pPr>
        <w:pStyle w:val="ListParagraph"/>
        <w:rPr>
          <w:sz w:val="20"/>
          <w:szCs w:val="20"/>
        </w:rPr>
      </w:pPr>
      <w:r w:rsidRPr="00A60854">
        <w:rPr>
          <w:sz w:val="20"/>
          <w:szCs w:val="20"/>
        </w:rPr>
        <w:t>Examples:</w:t>
      </w:r>
    </w:p>
    <w:tbl>
      <w:tblPr>
        <w:tblStyle w:val="TableGrid"/>
        <w:tblpPr w:leftFromText="180" w:rightFromText="180" w:vertAnchor="text" w:horzAnchor="page" w:tblpX="1630" w:tblpY="723"/>
        <w:tblW w:w="9440" w:type="dxa"/>
        <w:tblLook w:val="04A0" w:firstRow="1" w:lastRow="0" w:firstColumn="1" w:lastColumn="0" w:noHBand="0" w:noVBand="1"/>
      </w:tblPr>
      <w:tblGrid>
        <w:gridCol w:w="2155"/>
        <w:gridCol w:w="7285"/>
      </w:tblGrid>
      <w:tr w:rsidRPr="00A60854" w:rsidR="00CA1450" w:rsidTr="00443018" w14:paraId="5C508DE9" w14:textId="77777777">
        <w:trPr>
          <w:trHeight w:val="298"/>
        </w:trPr>
        <w:tc>
          <w:tcPr>
            <w:tcW w:w="2155" w:type="dxa"/>
          </w:tcPr>
          <w:p w:rsidRPr="00A60854" w:rsidR="00CA1450" w:rsidP="00443018" w:rsidRDefault="00CA1450" w14:paraId="372E90E7" w14:textId="77777777">
            <w:pPr>
              <w:rPr>
                <w:sz w:val="20"/>
                <w:szCs w:val="20"/>
              </w:rPr>
            </w:pPr>
            <w:r w:rsidRPr="00A60854">
              <w:rPr>
                <w:sz w:val="20"/>
                <w:szCs w:val="20"/>
              </w:rPr>
              <w:t xml:space="preserve">Education </w:t>
            </w:r>
          </w:p>
        </w:tc>
        <w:tc>
          <w:tcPr>
            <w:tcW w:w="7285" w:type="dxa"/>
          </w:tcPr>
          <w:p w:rsidRPr="00A60854" w:rsidR="00CA1450" w:rsidP="00443018" w:rsidRDefault="00CA1450" w14:paraId="1079C536" w14:textId="22E2ABE3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 w:rsidRPr="00A60854">
              <w:rPr>
                <w:sz w:val="20"/>
                <w:szCs w:val="20"/>
              </w:rPr>
              <w:t>Ensuring that childhood cancer survivors have the option to go on to further/ higher education if this is something they want</w:t>
            </w:r>
            <w:r w:rsidRPr="00A60854" w:rsidR="00C22B73">
              <w:rPr>
                <w:sz w:val="20"/>
                <w:szCs w:val="20"/>
              </w:rPr>
              <w:t>.</w:t>
            </w:r>
          </w:p>
          <w:p w:rsidRPr="00A60854" w:rsidR="00C22B73" w:rsidP="00C22B73" w:rsidRDefault="00575B01" w14:paraId="2A8F738C" w14:textId="66C3274D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 w:rsidRPr="00A60854">
              <w:rPr>
                <w:sz w:val="20"/>
                <w:szCs w:val="20"/>
              </w:rPr>
              <w:t xml:space="preserve">Providing opportunities for </w:t>
            </w:r>
            <w:r w:rsidRPr="00A60854" w:rsidR="00C22B73">
              <w:rPr>
                <w:sz w:val="20"/>
                <w:szCs w:val="20"/>
              </w:rPr>
              <w:t xml:space="preserve">involvement in extracurricular activities if wished is important to allow building of other skills and social reintegration. </w:t>
            </w:r>
          </w:p>
        </w:tc>
      </w:tr>
      <w:tr w:rsidRPr="00A60854" w:rsidR="00CA1450" w:rsidTr="00443018" w14:paraId="771378C9" w14:textId="77777777">
        <w:trPr>
          <w:trHeight w:val="298"/>
        </w:trPr>
        <w:tc>
          <w:tcPr>
            <w:tcW w:w="2155" w:type="dxa"/>
          </w:tcPr>
          <w:p w:rsidRPr="00A60854" w:rsidR="00CA1450" w:rsidP="00443018" w:rsidRDefault="00CA1450" w14:paraId="19610B7F" w14:textId="3C1D46A1">
            <w:pPr>
              <w:rPr>
                <w:sz w:val="20"/>
                <w:szCs w:val="20"/>
              </w:rPr>
            </w:pPr>
            <w:r w:rsidRPr="00A60854">
              <w:rPr>
                <w:sz w:val="20"/>
                <w:szCs w:val="20"/>
              </w:rPr>
              <w:t>Independence and Autonomy</w:t>
            </w:r>
          </w:p>
        </w:tc>
        <w:tc>
          <w:tcPr>
            <w:tcW w:w="7285" w:type="dxa"/>
          </w:tcPr>
          <w:p w:rsidRPr="00A60854" w:rsidR="00CA1450" w:rsidP="00032BF4" w:rsidRDefault="00032BF4" w14:paraId="1D97CED3" w14:textId="36974363">
            <w:pPr>
              <w:pStyle w:val="ListParagraph"/>
              <w:numPr>
                <w:ilvl w:val="0"/>
                <w:numId w:val="14"/>
              </w:numPr>
              <w:rPr>
                <w:sz w:val="20"/>
                <w:szCs w:val="20"/>
              </w:rPr>
            </w:pPr>
            <w:r w:rsidRPr="00A60854">
              <w:rPr>
                <w:sz w:val="20"/>
                <w:szCs w:val="20"/>
              </w:rPr>
              <w:t xml:space="preserve">Not everyone wants to live independently but </w:t>
            </w:r>
            <w:r w:rsidRPr="00A60854" w:rsidR="001C5CF4">
              <w:rPr>
                <w:sz w:val="20"/>
                <w:szCs w:val="20"/>
              </w:rPr>
              <w:t xml:space="preserve">if they do, this should be supported where possible. </w:t>
            </w:r>
          </w:p>
          <w:p w:rsidRPr="00A60854" w:rsidR="00032BF4" w:rsidP="00032BF4" w:rsidRDefault="00032BF4" w14:paraId="11E011AB" w14:textId="67C798A0">
            <w:pPr>
              <w:pStyle w:val="ListParagraph"/>
              <w:numPr>
                <w:ilvl w:val="0"/>
                <w:numId w:val="14"/>
              </w:numPr>
              <w:rPr>
                <w:sz w:val="20"/>
                <w:szCs w:val="20"/>
              </w:rPr>
            </w:pPr>
            <w:r w:rsidRPr="00A60854">
              <w:rPr>
                <w:sz w:val="20"/>
                <w:szCs w:val="20"/>
              </w:rPr>
              <w:t xml:space="preserve">Some people prefer to have others take over/ support medical decisions </w:t>
            </w:r>
            <w:r w:rsidRPr="00A60854" w:rsidR="005407D0">
              <w:rPr>
                <w:sz w:val="20"/>
                <w:szCs w:val="20"/>
              </w:rPr>
              <w:t>rather than acting alone</w:t>
            </w:r>
            <w:r w:rsidRPr="00A60854" w:rsidR="00C22B73">
              <w:rPr>
                <w:sz w:val="20"/>
                <w:szCs w:val="20"/>
              </w:rPr>
              <w:t>.</w:t>
            </w:r>
          </w:p>
          <w:p w:rsidRPr="00A60854" w:rsidR="00032BF4" w:rsidP="00575B01" w:rsidRDefault="00032BF4" w14:paraId="3B02D789" w14:textId="6A229039">
            <w:pPr>
              <w:pStyle w:val="ListParagraph"/>
              <w:numPr>
                <w:ilvl w:val="0"/>
                <w:numId w:val="14"/>
              </w:numPr>
              <w:rPr>
                <w:sz w:val="20"/>
                <w:szCs w:val="20"/>
              </w:rPr>
            </w:pPr>
            <w:r w:rsidRPr="00A60854">
              <w:rPr>
                <w:sz w:val="20"/>
                <w:szCs w:val="20"/>
              </w:rPr>
              <w:t xml:space="preserve">Big </w:t>
            </w:r>
            <w:r w:rsidRPr="00A60854" w:rsidR="00575B01">
              <w:rPr>
                <w:sz w:val="20"/>
                <w:szCs w:val="20"/>
              </w:rPr>
              <w:t xml:space="preserve">responsibilities such as raising </w:t>
            </w:r>
            <w:r w:rsidRPr="00A60854">
              <w:rPr>
                <w:sz w:val="20"/>
                <w:szCs w:val="20"/>
              </w:rPr>
              <w:t xml:space="preserve">a child should be available to all if they want it but individuals should </w:t>
            </w:r>
            <w:r w:rsidRPr="00A60854" w:rsidR="00C22B73">
              <w:rPr>
                <w:sz w:val="20"/>
                <w:szCs w:val="20"/>
              </w:rPr>
              <w:t xml:space="preserve">also </w:t>
            </w:r>
            <w:r w:rsidRPr="00A60854">
              <w:rPr>
                <w:sz w:val="20"/>
                <w:szCs w:val="20"/>
              </w:rPr>
              <w:t xml:space="preserve">be respected for </w:t>
            </w:r>
            <w:r w:rsidRPr="00A60854" w:rsidR="00211993">
              <w:rPr>
                <w:sz w:val="20"/>
                <w:szCs w:val="20"/>
              </w:rPr>
              <w:t>having their</w:t>
            </w:r>
            <w:r w:rsidRPr="00A60854">
              <w:rPr>
                <w:sz w:val="20"/>
                <w:szCs w:val="20"/>
              </w:rPr>
              <w:t xml:space="preserve"> own goals</w:t>
            </w:r>
            <w:r w:rsidRPr="00A60854" w:rsidR="00C22B73">
              <w:rPr>
                <w:sz w:val="20"/>
                <w:szCs w:val="20"/>
              </w:rPr>
              <w:t>. Wa</w:t>
            </w:r>
            <w:r w:rsidRPr="00A60854" w:rsidR="00575B01">
              <w:rPr>
                <w:sz w:val="20"/>
                <w:szCs w:val="20"/>
              </w:rPr>
              <w:t xml:space="preserve">nting a particular responsibility should not be assumed. </w:t>
            </w:r>
          </w:p>
        </w:tc>
      </w:tr>
      <w:tr w:rsidRPr="00A60854" w:rsidR="00CA1450" w:rsidTr="00443018" w14:paraId="4EDDDD66" w14:textId="77777777">
        <w:trPr>
          <w:trHeight w:val="618"/>
        </w:trPr>
        <w:tc>
          <w:tcPr>
            <w:tcW w:w="2155" w:type="dxa"/>
          </w:tcPr>
          <w:p w:rsidRPr="00A60854" w:rsidR="00CA1450" w:rsidP="00443018" w:rsidRDefault="00CA1450" w14:paraId="410DA4F1" w14:textId="5C128FCE">
            <w:pPr>
              <w:rPr>
                <w:sz w:val="20"/>
                <w:szCs w:val="20"/>
              </w:rPr>
            </w:pPr>
            <w:r w:rsidRPr="00A60854">
              <w:rPr>
                <w:sz w:val="20"/>
                <w:szCs w:val="20"/>
              </w:rPr>
              <w:t>Work and Finances</w:t>
            </w:r>
          </w:p>
        </w:tc>
        <w:tc>
          <w:tcPr>
            <w:tcW w:w="7285" w:type="dxa"/>
          </w:tcPr>
          <w:p w:rsidRPr="00A60854" w:rsidR="00CA1450" w:rsidP="00443018" w:rsidRDefault="00CA1450" w14:paraId="437D7702" w14:textId="77777777">
            <w:pPr>
              <w:pStyle w:val="ListParagraph"/>
              <w:numPr>
                <w:ilvl w:val="0"/>
                <w:numId w:val="8"/>
              </w:numPr>
              <w:rPr>
                <w:sz w:val="20"/>
                <w:szCs w:val="20"/>
              </w:rPr>
            </w:pPr>
            <w:r w:rsidRPr="00A60854">
              <w:rPr>
                <w:sz w:val="20"/>
                <w:szCs w:val="20"/>
              </w:rPr>
              <w:t xml:space="preserve">Having employment options and being supported to achieve career aspirations. </w:t>
            </w:r>
          </w:p>
          <w:p w:rsidRPr="00A60854" w:rsidR="00CA1450" w:rsidP="00443018" w:rsidRDefault="00CA1450" w14:paraId="3F4B702D" w14:textId="4B03CBD9">
            <w:pPr>
              <w:pStyle w:val="ListParagraph"/>
              <w:numPr>
                <w:ilvl w:val="0"/>
                <w:numId w:val="8"/>
              </w:numPr>
              <w:rPr>
                <w:sz w:val="20"/>
                <w:szCs w:val="20"/>
              </w:rPr>
            </w:pPr>
            <w:r w:rsidRPr="00A60854">
              <w:rPr>
                <w:sz w:val="20"/>
                <w:szCs w:val="20"/>
              </w:rPr>
              <w:t>Being able to have a job that builds skills provides greater choices across adult life, further than work alone</w:t>
            </w:r>
            <w:r w:rsidRPr="00A60854" w:rsidR="00C22B73">
              <w:rPr>
                <w:sz w:val="20"/>
                <w:szCs w:val="20"/>
              </w:rPr>
              <w:t xml:space="preserve">. </w:t>
            </w:r>
          </w:p>
          <w:p w:rsidRPr="00A60854" w:rsidR="00CA1450" w:rsidP="00C22B73" w:rsidRDefault="00CA1450" w14:paraId="4C1B5021" w14:textId="3FC43284">
            <w:pPr>
              <w:pStyle w:val="ListParagraph"/>
              <w:numPr>
                <w:ilvl w:val="0"/>
                <w:numId w:val="8"/>
              </w:numPr>
              <w:rPr>
                <w:sz w:val="20"/>
                <w:szCs w:val="20"/>
              </w:rPr>
            </w:pPr>
            <w:r w:rsidRPr="00A60854">
              <w:rPr>
                <w:sz w:val="20"/>
                <w:szCs w:val="20"/>
              </w:rPr>
              <w:t xml:space="preserve">Having choices about finances and being able to act on them helps foster feelings of accomplishment and fulfilment e.g. </w:t>
            </w:r>
            <w:r w:rsidRPr="00A60854" w:rsidR="00C22B73">
              <w:rPr>
                <w:sz w:val="20"/>
                <w:szCs w:val="20"/>
              </w:rPr>
              <w:t>b</w:t>
            </w:r>
            <w:r w:rsidRPr="00A60854">
              <w:rPr>
                <w:sz w:val="20"/>
                <w:szCs w:val="20"/>
              </w:rPr>
              <w:t xml:space="preserve">eing able to save money for luxuries or a house. </w:t>
            </w:r>
          </w:p>
        </w:tc>
      </w:tr>
      <w:tr w:rsidRPr="00A60854" w:rsidR="00CA1450" w:rsidTr="00443018" w14:paraId="193EBB00" w14:textId="77777777">
        <w:trPr>
          <w:trHeight w:val="298"/>
        </w:trPr>
        <w:tc>
          <w:tcPr>
            <w:tcW w:w="2155" w:type="dxa"/>
          </w:tcPr>
          <w:p w:rsidRPr="00A60854" w:rsidR="00CA1450" w:rsidP="00443018" w:rsidRDefault="00CA1450" w14:paraId="308382F9" w14:textId="77777777">
            <w:pPr>
              <w:rPr>
                <w:sz w:val="20"/>
                <w:szCs w:val="20"/>
              </w:rPr>
            </w:pPr>
            <w:r w:rsidRPr="00A60854">
              <w:rPr>
                <w:sz w:val="20"/>
                <w:szCs w:val="20"/>
              </w:rPr>
              <w:t>Relationships</w:t>
            </w:r>
          </w:p>
        </w:tc>
        <w:tc>
          <w:tcPr>
            <w:tcW w:w="7285" w:type="dxa"/>
          </w:tcPr>
          <w:p w:rsidRPr="00A60854" w:rsidR="00A4186C" w:rsidP="0064796D" w:rsidRDefault="00CA1450" w14:paraId="40445A08" w14:textId="71EC535D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A60854">
              <w:rPr>
                <w:sz w:val="20"/>
                <w:szCs w:val="20"/>
              </w:rPr>
              <w:t xml:space="preserve">Not all people want or need romantic/ intimate relationships. Other kinds of supportive relationship are more important to some people. It is critical that cancer survivors can have these relationships if they wish. </w:t>
            </w:r>
          </w:p>
        </w:tc>
      </w:tr>
      <w:tr w:rsidRPr="00A60854" w:rsidR="00CA1450" w:rsidTr="00AE361F" w14:paraId="4F42D155" w14:textId="77777777">
        <w:trPr>
          <w:trHeight w:val="2492"/>
        </w:trPr>
        <w:tc>
          <w:tcPr>
            <w:tcW w:w="2155" w:type="dxa"/>
          </w:tcPr>
          <w:p w:rsidRPr="00A60854" w:rsidR="00CA1450" w:rsidP="00443018" w:rsidRDefault="00CA1450" w14:paraId="1698BD87" w14:textId="77777777">
            <w:pPr>
              <w:rPr>
                <w:sz w:val="20"/>
                <w:szCs w:val="20"/>
              </w:rPr>
            </w:pPr>
            <w:r w:rsidRPr="00A60854">
              <w:rPr>
                <w:sz w:val="20"/>
                <w:szCs w:val="20"/>
              </w:rPr>
              <w:t xml:space="preserve">Community Life </w:t>
            </w:r>
          </w:p>
        </w:tc>
        <w:tc>
          <w:tcPr>
            <w:tcW w:w="7285" w:type="dxa"/>
          </w:tcPr>
          <w:p w:rsidRPr="00A60854" w:rsidR="00CA1450" w:rsidP="006C06F5" w:rsidRDefault="00CA1450" w14:paraId="7CABA54D" w14:textId="42C023B4">
            <w:pPr>
              <w:pStyle w:val="ListParagraph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 w:rsidRPr="00A60854">
              <w:rPr>
                <w:sz w:val="20"/>
                <w:szCs w:val="20"/>
              </w:rPr>
              <w:t>Being involved with the local community is important to some people but not others</w:t>
            </w:r>
            <w:r w:rsidRPr="00A60854" w:rsidR="006C06F5">
              <w:rPr>
                <w:sz w:val="20"/>
                <w:szCs w:val="20"/>
              </w:rPr>
              <w:t>, as for the general public</w:t>
            </w:r>
            <w:r w:rsidRPr="00A60854">
              <w:rPr>
                <w:sz w:val="20"/>
                <w:szCs w:val="20"/>
              </w:rPr>
              <w:t xml:space="preserve">. How important this is </w:t>
            </w:r>
            <w:proofErr w:type="gramStart"/>
            <w:r w:rsidRPr="00A60854">
              <w:rPr>
                <w:sz w:val="20"/>
                <w:szCs w:val="20"/>
              </w:rPr>
              <w:t>depends</w:t>
            </w:r>
            <w:proofErr w:type="gramEnd"/>
            <w:r w:rsidRPr="00A60854">
              <w:rPr>
                <w:sz w:val="20"/>
                <w:szCs w:val="20"/>
              </w:rPr>
              <w:t xml:space="preserve"> on how well someone’s personality and interests match the needs of the local community. </w:t>
            </w:r>
          </w:p>
          <w:p w:rsidRPr="00A60854" w:rsidR="006C06F5" w:rsidP="006C06F5" w:rsidRDefault="00CA1450" w14:paraId="5FF18331" w14:textId="080043FB">
            <w:pPr>
              <w:pStyle w:val="ListParagraph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 w:rsidRPr="00A60854">
              <w:rPr>
                <w:sz w:val="20"/>
                <w:szCs w:val="20"/>
              </w:rPr>
              <w:t xml:space="preserve">Having a religious/ spiritual aspect </w:t>
            </w:r>
            <w:r w:rsidRPr="00A60854" w:rsidR="00C22B73">
              <w:rPr>
                <w:sz w:val="20"/>
                <w:szCs w:val="20"/>
              </w:rPr>
              <w:t>to</w:t>
            </w:r>
            <w:r w:rsidRPr="00A60854">
              <w:rPr>
                <w:sz w:val="20"/>
                <w:szCs w:val="20"/>
              </w:rPr>
              <w:t xml:space="preserve"> life can offer hope, peace and emotional well-being during difficult times, including coping with long term effects of cancer. Cancer survivors should have the choice to access a religious community if they wish. </w:t>
            </w:r>
          </w:p>
        </w:tc>
      </w:tr>
      <w:tr w:rsidRPr="00A60854" w:rsidR="00CA1450" w:rsidTr="001C5CF4" w14:paraId="1CFB9E54" w14:textId="77777777">
        <w:trPr>
          <w:trHeight w:val="980"/>
        </w:trPr>
        <w:tc>
          <w:tcPr>
            <w:tcW w:w="2155" w:type="dxa"/>
          </w:tcPr>
          <w:p w:rsidRPr="00A60854" w:rsidR="00CA1450" w:rsidP="00443018" w:rsidRDefault="00CA1450" w14:paraId="51657E3F" w14:textId="77777777">
            <w:pPr>
              <w:rPr>
                <w:sz w:val="20"/>
                <w:szCs w:val="20"/>
              </w:rPr>
            </w:pPr>
            <w:r w:rsidRPr="00A60854">
              <w:rPr>
                <w:sz w:val="20"/>
                <w:szCs w:val="20"/>
              </w:rPr>
              <w:t>Lifestyle</w:t>
            </w:r>
          </w:p>
        </w:tc>
        <w:tc>
          <w:tcPr>
            <w:tcW w:w="7285" w:type="dxa"/>
          </w:tcPr>
          <w:p w:rsidRPr="00A60854" w:rsidR="00A050C1" w:rsidP="001C5CF4" w:rsidRDefault="00A050C1" w14:paraId="3DA924F5" w14:textId="4815BBB0">
            <w:pPr>
              <w:pStyle w:val="ListParagraph"/>
              <w:numPr>
                <w:ilvl w:val="0"/>
                <w:numId w:val="17"/>
              </w:numPr>
              <w:rPr>
                <w:sz w:val="20"/>
                <w:szCs w:val="20"/>
              </w:rPr>
            </w:pPr>
            <w:r w:rsidRPr="00A60854">
              <w:rPr>
                <w:sz w:val="20"/>
                <w:szCs w:val="20"/>
              </w:rPr>
              <w:t>Having knowledge about the long-term risks associated with childhood cancer and its treatment is key to ensuring survivors can make informed lifestyle decisions</w:t>
            </w:r>
            <w:r w:rsidRPr="00A60854" w:rsidR="001C5CF4">
              <w:rPr>
                <w:sz w:val="20"/>
                <w:szCs w:val="20"/>
              </w:rPr>
              <w:t>.</w:t>
            </w:r>
          </w:p>
        </w:tc>
      </w:tr>
    </w:tbl>
    <w:p w:rsidRPr="00A60854" w:rsidR="00211026" w:rsidP="005407D0" w:rsidRDefault="00211026" w14:paraId="0942A2F2" w14:textId="77777777">
      <w:pPr>
        <w:rPr>
          <w:sz w:val="20"/>
          <w:szCs w:val="20"/>
        </w:rPr>
      </w:pPr>
    </w:p>
    <w:p w:rsidRPr="00A60854" w:rsidR="001B5B5C" w:rsidP="00A60854" w:rsidRDefault="001B5B5C" w14:paraId="5C71E492" w14:textId="77777777">
      <w:pPr>
        <w:rPr>
          <w:sz w:val="20"/>
          <w:szCs w:val="20"/>
        </w:rPr>
      </w:pPr>
    </w:p>
    <w:p w:rsidRPr="00A60854" w:rsidR="001B5B5C" w:rsidP="001B5B5C" w:rsidRDefault="001B5B5C" w14:paraId="185A99E5" w14:textId="77777777">
      <w:pPr>
        <w:pStyle w:val="ListParagraph"/>
        <w:rPr>
          <w:sz w:val="20"/>
          <w:szCs w:val="20"/>
        </w:rPr>
      </w:pPr>
    </w:p>
    <w:p w:rsidRPr="00A60854" w:rsidR="001B5B5C" w:rsidP="00682BF5" w:rsidRDefault="001B5B5C" w14:paraId="21B8A677" w14:textId="5A73F1B6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A60854">
        <w:rPr>
          <w:b/>
          <w:sz w:val="20"/>
          <w:szCs w:val="20"/>
        </w:rPr>
        <w:t>There are barriers to social success faced by childhood cancer survivors</w:t>
      </w:r>
      <w:r w:rsidRPr="00A60854" w:rsidR="00877011">
        <w:rPr>
          <w:b/>
          <w:sz w:val="20"/>
          <w:szCs w:val="20"/>
        </w:rPr>
        <w:t xml:space="preserve"> </w:t>
      </w:r>
      <w:r w:rsidRPr="00A60854" w:rsidR="00682BF5">
        <w:rPr>
          <w:b/>
          <w:sz w:val="20"/>
          <w:szCs w:val="20"/>
        </w:rPr>
        <w:br/>
      </w:r>
      <w:r w:rsidRPr="00A60854" w:rsidR="00682BF5">
        <w:rPr>
          <w:b/>
          <w:sz w:val="20"/>
          <w:szCs w:val="20"/>
        </w:rPr>
        <w:br/>
      </w:r>
      <w:r w:rsidRPr="00A60854">
        <w:rPr>
          <w:sz w:val="20"/>
          <w:szCs w:val="20"/>
        </w:rPr>
        <w:t>Examples</w:t>
      </w:r>
      <w:r w:rsidRPr="00A60854" w:rsidR="00C22B73">
        <w:rPr>
          <w:sz w:val="20"/>
          <w:szCs w:val="20"/>
        </w:rPr>
        <w:t>:</w:t>
      </w:r>
    </w:p>
    <w:p w:rsidRPr="00A60854" w:rsidR="001B5B5C" w:rsidP="001B5B5C" w:rsidRDefault="001B5B5C" w14:paraId="43D6DBCD" w14:textId="77777777">
      <w:pPr>
        <w:rPr>
          <w:sz w:val="20"/>
          <w:szCs w:val="20"/>
        </w:rPr>
      </w:pPr>
    </w:p>
    <w:tbl>
      <w:tblPr>
        <w:tblStyle w:val="TableGrid"/>
        <w:tblW w:w="9440" w:type="dxa"/>
        <w:tblLook w:val="04A0" w:firstRow="1" w:lastRow="0" w:firstColumn="1" w:lastColumn="0" w:noHBand="0" w:noVBand="1"/>
      </w:tblPr>
      <w:tblGrid>
        <w:gridCol w:w="2155"/>
        <w:gridCol w:w="7285"/>
      </w:tblGrid>
      <w:tr w:rsidRPr="00A60854" w:rsidR="000935B1" w:rsidTr="000935B1" w14:paraId="6531C2CF" w14:textId="77777777">
        <w:trPr>
          <w:trHeight w:val="298"/>
        </w:trPr>
        <w:tc>
          <w:tcPr>
            <w:tcW w:w="2155" w:type="dxa"/>
          </w:tcPr>
          <w:p w:rsidRPr="00A60854" w:rsidR="000935B1" w:rsidP="001B5B5C" w:rsidRDefault="000935B1" w14:paraId="65ADAE5C" w14:textId="77777777">
            <w:pPr>
              <w:rPr>
                <w:sz w:val="20"/>
                <w:szCs w:val="20"/>
              </w:rPr>
            </w:pPr>
            <w:r w:rsidRPr="00A60854">
              <w:rPr>
                <w:sz w:val="20"/>
                <w:szCs w:val="20"/>
              </w:rPr>
              <w:t xml:space="preserve">Education </w:t>
            </w:r>
          </w:p>
        </w:tc>
        <w:tc>
          <w:tcPr>
            <w:tcW w:w="7285" w:type="dxa"/>
          </w:tcPr>
          <w:p w:rsidRPr="00A60854" w:rsidR="000935B1" w:rsidP="00542E71" w:rsidRDefault="0081147C" w14:paraId="002CD015" w14:textId="5EC6A69D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A60854">
              <w:rPr>
                <w:sz w:val="20"/>
                <w:szCs w:val="20"/>
              </w:rPr>
              <w:t>Missed educational time</w:t>
            </w:r>
            <w:r w:rsidRPr="00A60854" w:rsidR="00460C91">
              <w:rPr>
                <w:sz w:val="20"/>
                <w:szCs w:val="20"/>
              </w:rPr>
              <w:t xml:space="preserve"> due to treatment or late effects.</w:t>
            </w:r>
          </w:p>
          <w:p w:rsidRPr="00A60854" w:rsidR="0081147C" w:rsidP="00542E71" w:rsidRDefault="0081147C" w14:paraId="32B3E363" w14:textId="1D764F23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A60854">
              <w:rPr>
                <w:sz w:val="20"/>
                <w:szCs w:val="20"/>
              </w:rPr>
              <w:t>Cognitive</w:t>
            </w:r>
            <w:r w:rsidRPr="00A60854" w:rsidR="00460C91">
              <w:rPr>
                <w:sz w:val="20"/>
                <w:szCs w:val="20"/>
              </w:rPr>
              <w:t xml:space="preserve"> and physical</w:t>
            </w:r>
            <w:r w:rsidRPr="00A60854">
              <w:rPr>
                <w:sz w:val="20"/>
                <w:szCs w:val="20"/>
              </w:rPr>
              <w:t xml:space="preserve"> impa</w:t>
            </w:r>
            <w:r w:rsidRPr="00A60854" w:rsidR="00460C91">
              <w:rPr>
                <w:sz w:val="20"/>
                <w:szCs w:val="20"/>
              </w:rPr>
              <w:t>cts of disease and/or treatment. These may impact mandatory education, higher/ further education and the ability to take part in extra-curricular activities.</w:t>
            </w:r>
          </w:p>
          <w:p w:rsidRPr="00A60854" w:rsidR="0081147C" w:rsidP="00B46E75" w:rsidRDefault="001A729D" w14:paraId="5306FE20" w14:textId="656D6750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A60854">
              <w:rPr>
                <w:sz w:val="20"/>
                <w:szCs w:val="20"/>
              </w:rPr>
              <w:t>When</w:t>
            </w:r>
            <w:r w:rsidRPr="00A60854" w:rsidR="0081147C">
              <w:rPr>
                <w:sz w:val="20"/>
                <w:szCs w:val="20"/>
              </w:rPr>
              <w:t xml:space="preserve"> a family may have faced significant financial burden </w:t>
            </w:r>
            <w:r w:rsidRPr="00A60854">
              <w:rPr>
                <w:sz w:val="20"/>
                <w:szCs w:val="20"/>
              </w:rPr>
              <w:t>due to</w:t>
            </w:r>
            <w:r w:rsidRPr="00A60854" w:rsidR="0081147C">
              <w:rPr>
                <w:sz w:val="20"/>
                <w:szCs w:val="20"/>
              </w:rPr>
              <w:t xml:space="preserve"> the </w:t>
            </w:r>
            <w:r w:rsidRPr="00A60854">
              <w:rPr>
                <w:sz w:val="20"/>
                <w:szCs w:val="20"/>
              </w:rPr>
              <w:t xml:space="preserve">cancer diagnosis, expenses for higher education </w:t>
            </w:r>
            <w:r w:rsidRPr="00A60854" w:rsidR="00B46E75">
              <w:rPr>
                <w:sz w:val="20"/>
                <w:szCs w:val="20"/>
              </w:rPr>
              <w:t xml:space="preserve">and/or other activities can be too great. </w:t>
            </w:r>
          </w:p>
        </w:tc>
      </w:tr>
      <w:tr w:rsidRPr="00A60854" w:rsidR="000935B1" w:rsidTr="000935B1" w14:paraId="7FFA17AD" w14:textId="77777777">
        <w:trPr>
          <w:trHeight w:val="298"/>
        </w:trPr>
        <w:tc>
          <w:tcPr>
            <w:tcW w:w="2155" w:type="dxa"/>
          </w:tcPr>
          <w:p w:rsidRPr="00A60854" w:rsidR="000935B1" w:rsidP="001B5B5C" w:rsidRDefault="000935B1" w14:paraId="4EBCFCBF" w14:textId="4A24822A">
            <w:pPr>
              <w:rPr>
                <w:sz w:val="20"/>
                <w:szCs w:val="20"/>
              </w:rPr>
            </w:pPr>
            <w:r w:rsidRPr="00A60854">
              <w:rPr>
                <w:sz w:val="20"/>
                <w:szCs w:val="20"/>
              </w:rPr>
              <w:t>Independence and Autonomy</w:t>
            </w:r>
          </w:p>
        </w:tc>
        <w:tc>
          <w:tcPr>
            <w:tcW w:w="7285" w:type="dxa"/>
          </w:tcPr>
          <w:p w:rsidRPr="00A60854" w:rsidR="000935B1" w:rsidP="00CA1450" w:rsidRDefault="00CA1450" w14:paraId="34A6FF40" w14:textId="7E8419D2">
            <w:pPr>
              <w:pStyle w:val="ListParagraph"/>
              <w:numPr>
                <w:ilvl w:val="0"/>
                <w:numId w:val="13"/>
              </w:numPr>
              <w:rPr>
                <w:sz w:val="20"/>
                <w:szCs w:val="20"/>
              </w:rPr>
            </w:pPr>
            <w:r w:rsidRPr="00A60854">
              <w:rPr>
                <w:sz w:val="20"/>
                <w:szCs w:val="20"/>
              </w:rPr>
              <w:t>Cognitive and physical impacts may be barriers to independent living</w:t>
            </w:r>
            <w:r w:rsidRPr="00A60854" w:rsidR="00D85BEC">
              <w:rPr>
                <w:sz w:val="20"/>
                <w:szCs w:val="20"/>
              </w:rPr>
              <w:t xml:space="preserve">, driving and accessing public transport. </w:t>
            </w:r>
          </w:p>
          <w:p w:rsidRPr="00A60854" w:rsidR="00CA1450" w:rsidP="00CA1450" w:rsidRDefault="00CA1450" w14:paraId="186EC28F" w14:textId="77777777">
            <w:pPr>
              <w:pStyle w:val="ListParagraph"/>
              <w:numPr>
                <w:ilvl w:val="0"/>
                <w:numId w:val="13"/>
              </w:numPr>
              <w:rPr>
                <w:sz w:val="20"/>
                <w:szCs w:val="20"/>
              </w:rPr>
            </w:pPr>
            <w:r w:rsidRPr="00A60854">
              <w:rPr>
                <w:sz w:val="20"/>
                <w:szCs w:val="20"/>
              </w:rPr>
              <w:t xml:space="preserve">Cancer treatment may affect ability to take on big responsibilities such as having children. An awareness of potential risks and issues is very important. </w:t>
            </w:r>
          </w:p>
          <w:p w:rsidRPr="00A60854" w:rsidR="00D85BEC" w:rsidP="00D85BEC" w:rsidRDefault="005F7A1E" w14:paraId="4339157C" w14:textId="4534328D">
            <w:pPr>
              <w:pStyle w:val="ListParagraph"/>
              <w:numPr>
                <w:ilvl w:val="0"/>
                <w:numId w:val="13"/>
              </w:numPr>
              <w:rPr>
                <w:sz w:val="20"/>
                <w:szCs w:val="20"/>
              </w:rPr>
            </w:pPr>
            <w:r w:rsidRPr="00A60854">
              <w:rPr>
                <w:sz w:val="20"/>
                <w:szCs w:val="20"/>
              </w:rPr>
              <w:t xml:space="preserve">Reliance on others during cancer treatment can persist and act as a barrier to full independence. </w:t>
            </w:r>
          </w:p>
        </w:tc>
      </w:tr>
      <w:tr w:rsidRPr="00A60854" w:rsidR="000935B1" w:rsidTr="000935B1" w14:paraId="377AAAE3" w14:textId="77777777">
        <w:trPr>
          <w:trHeight w:val="618"/>
        </w:trPr>
        <w:tc>
          <w:tcPr>
            <w:tcW w:w="2155" w:type="dxa"/>
          </w:tcPr>
          <w:p w:rsidRPr="00A60854" w:rsidR="000935B1" w:rsidP="001B5B5C" w:rsidRDefault="000935B1" w14:paraId="410B67E0" w14:textId="059B0D0D">
            <w:pPr>
              <w:rPr>
                <w:sz w:val="20"/>
                <w:szCs w:val="20"/>
              </w:rPr>
            </w:pPr>
            <w:r w:rsidRPr="00A60854">
              <w:rPr>
                <w:sz w:val="20"/>
                <w:szCs w:val="20"/>
              </w:rPr>
              <w:t>Work and Finances</w:t>
            </w:r>
          </w:p>
        </w:tc>
        <w:tc>
          <w:tcPr>
            <w:tcW w:w="7285" w:type="dxa"/>
          </w:tcPr>
          <w:p w:rsidRPr="00A60854" w:rsidR="000935B1" w:rsidP="0081147C" w:rsidRDefault="0081147C" w14:paraId="2E56F48E" w14:textId="323DC920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A60854">
              <w:rPr>
                <w:sz w:val="20"/>
                <w:szCs w:val="20"/>
              </w:rPr>
              <w:t>Phys</w:t>
            </w:r>
            <w:r w:rsidRPr="00A60854" w:rsidR="00460C91">
              <w:rPr>
                <w:sz w:val="20"/>
                <w:szCs w:val="20"/>
              </w:rPr>
              <w:t xml:space="preserve">ical </w:t>
            </w:r>
            <w:r w:rsidRPr="00A60854" w:rsidR="00294187">
              <w:rPr>
                <w:sz w:val="20"/>
                <w:szCs w:val="20"/>
              </w:rPr>
              <w:t>and cognitive impacts may reduce access to work that could build skills. Lack of opportunity for fulfilling work creates a cycle of negative impacts on physical, mental and social wellbeing which further impact ability to find satisfying work</w:t>
            </w:r>
            <w:r w:rsidRPr="00A60854" w:rsidR="0080419C">
              <w:rPr>
                <w:sz w:val="20"/>
                <w:szCs w:val="20"/>
              </w:rPr>
              <w:t>.</w:t>
            </w:r>
          </w:p>
          <w:p w:rsidRPr="00A60854" w:rsidR="0081147C" w:rsidP="0081147C" w:rsidRDefault="0081147C" w14:paraId="6D9CCCB2" w14:textId="765ADF0F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A60854">
              <w:rPr>
                <w:sz w:val="20"/>
                <w:szCs w:val="20"/>
              </w:rPr>
              <w:t xml:space="preserve">Saving money for luxuries may be more difficult because of financial instability as a result of the physical/ cognitive impacts of disease/ treatment </w:t>
            </w:r>
          </w:p>
        </w:tc>
      </w:tr>
      <w:tr w:rsidRPr="00A60854" w:rsidR="000935B1" w:rsidTr="000935B1" w14:paraId="42222135" w14:textId="77777777">
        <w:trPr>
          <w:trHeight w:val="298"/>
        </w:trPr>
        <w:tc>
          <w:tcPr>
            <w:tcW w:w="2155" w:type="dxa"/>
          </w:tcPr>
          <w:p w:rsidRPr="00A60854" w:rsidR="000935B1" w:rsidP="001B5B5C" w:rsidRDefault="000935B1" w14:paraId="77FAA146" w14:textId="58F0ADE5">
            <w:pPr>
              <w:rPr>
                <w:sz w:val="20"/>
                <w:szCs w:val="20"/>
              </w:rPr>
            </w:pPr>
            <w:r w:rsidRPr="00A60854">
              <w:rPr>
                <w:sz w:val="20"/>
                <w:szCs w:val="20"/>
              </w:rPr>
              <w:t>Relationships</w:t>
            </w:r>
          </w:p>
        </w:tc>
        <w:tc>
          <w:tcPr>
            <w:tcW w:w="7285" w:type="dxa"/>
          </w:tcPr>
          <w:p w:rsidRPr="00A60854" w:rsidR="000935B1" w:rsidP="00294187" w:rsidRDefault="00294187" w14:paraId="0CF0ACEC" w14:textId="77777777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A60854">
              <w:rPr>
                <w:sz w:val="20"/>
                <w:szCs w:val="20"/>
              </w:rPr>
              <w:t>Physical consequences of cancer may impact romantic and sexual relationships e.g. because of previous surgery or radiotherapy.</w:t>
            </w:r>
          </w:p>
          <w:p w:rsidRPr="00A60854" w:rsidR="00294187" w:rsidP="00294187" w:rsidRDefault="001A729D" w14:paraId="4E48BBC2" w14:textId="0759AE37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A60854">
              <w:rPr>
                <w:sz w:val="20"/>
                <w:szCs w:val="20"/>
              </w:rPr>
              <w:t xml:space="preserve">Psychological consequences such as confidence issues creating barriers </w:t>
            </w:r>
            <w:r w:rsidRPr="00A60854" w:rsidR="00BA6931">
              <w:rPr>
                <w:sz w:val="20"/>
                <w:szCs w:val="20"/>
              </w:rPr>
              <w:t>to friendships, romantic and sexual relationships</w:t>
            </w:r>
            <w:r w:rsidRPr="00A60854" w:rsidR="0080419C">
              <w:rPr>
                <w:sz w:val="20"/>
                <w:szCs w:val="20"/>
              </w:rPr>
              <w:t>.</w:t>
            </w:r>
          </w:p>
          <w:p w:rsidRPr="00A60854" w:rsidR="001A729D" w:rsidP="00294187" w:rsidRDefault="00BA6931" w14:paraId="0D77830C" w14:textId="599EEDD7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A60854">
              <w:rPr>
                <w:sz w:val="20"/>
                <w:szCs w:val="20"/>
              </w:rPr>
              <w:t>Lack of understanding from peers and time out of school can be barriers to f</w:t>
            </w:r>
            <w:r w:rsidRPr="00A60854" w:rsidR="0080419C">
              <w:rPr>
                <w:sz w:val="20"/>
                <w:szCs w:val="20"/>
              </w:rPr>
              <w:t>riendships during education.</w:t>
            </w:r>
          </w:p>
          <w:p w:rsidRPr="00A60854" w:rsidR="00306805" w:rsidP="00294187" w:rsidRDefault="00306805" w14:paraId="650A0053" w14:textId="3CEB1689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A60854">
              <w:rPr>
                <w:sz w:val="20"/>
                <w:szCs w:val="20"/>
              </w:rPr>
              <w:t xml:space="preserve">Cognitive, visual, hearing and mobility problems could all generate barriers to effective formal communication e.g. in the work place or with government organisations or professionals in other roles. </w:t>
            </w:r>
          </w:p>
        </w:tc>
      </w:tr>
      <w:tr w:rsidRPr="00A60854" w:rsidR="000935B1" w:rsidTr="000935B1" w14:paraId="5A5A5F00" w14:textId="77777777">
        <w:trPr>
          <w:trHeight w:val="618"/>
        </w:trPr>
        <w:tc>
          <w:tcPr>
            <w:tcW w:w="2155" w:type="dxa"/>
          </w:tcPr>
          <w:p w:rsidRPr="00A60854" w:rsidR="000935B1" w:rsidP="001B5B5C" w:rsidRDefault="000935B1" w14:paraId="3260D13C" w14:textId="5757DC5D">
            <w:pPr>
              <w:rPr>
                <w:sz w:val="20"/>
                <w:szCs w:val="20"/>
              </w:rPr>
            </w:pPr>
            <w:r w:rsidRPr="00A60854">
              <w:rPr>
                <w:sz w:val="20"/>
                <w:szCs w:val="20"/>
              </w:rPr>
              <w:t xml:space="preserve">Community Life </w:t>
            </w:r>
          </w:p>
        </w:tc>
        <w:tc>
          <w:tcPr>
            <w:tcW w:w="7285" w:type="dxa"/>
          </w:tcPr>
          <w:p w:rsidRPr="00A60854" w:rsidR="000935B1" w:rsidP="00294187" w:rsidRDefault="00BA6931" w14:paraId="039AD9BF" w14:textId="115A77FE">
            <w:pPr>
              <w:pStyle w:val="ListParagraph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 w:rsidRPr="00A60854">
              <w:rPr>
                <w:sz w:val="20"/>
                <w:szCs w:val="20"/>
              </w:rPr>
              <w:t xml:space="preserve">Physical </w:t>
            </w:r>
            <w:r w:rsidRPr="00A60854" w:rsidR="008F5753">
              <w:rPr>
                <w:sz w:val="20"/>
                <w:szCs w:val="20"/>
              </w:rPr>
              <w:t>and cognitive problems might affect</w:t>
            </w:r>
            <w:r w:rsidRPr="00A60854">
              <w:rPr>
                <w:sz w:val="20"/>
                <w:szCs w:val="20"/>
              </w:rPr>
              <w:t xml:space="preserve"> ability to access </w:t>
            </w:r>
            <w:r w:rsidRPr="00A60854" w:rsidR="008F5753">
              <w:rPr>
                <w:sz w:val="20"/>
                <w:szCs w:val="20"/>
              </w:rPr>
              <w:t>and or fully take part in some activities without extra support.</w:t>
            </w:r>
            <w:r w:rsidRPr="00A60854" w:rsidR="00AB40C5">
              <w:rPr>
                <w:sz w:val="20"/>
                <w:szCs w:val="20"/>
              </w:rPr>
              <w:t xml:space="preserve"> </w:t>
            </w:r>
          </w:p>
          <w:p w:rsidRPr="00A60854" w:rsidR="008F5753" w:rsidP="008F5753" w:rsidRDefault="008F5753" w14:paraId="77E96799" w14:textId="645879A9">
            <w:pPr>
              <w:pStyle w:val="ListParagraph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 w:rsidRPr="00A60854">
              <w:rPr>
                <w:sz w:val="20"/>
                <w:szCs w:val="20"/>
              </w:rPr>
              <w:t>Impacts on confidence may prevent a survivor taking part in activities they are interested in.</w:t>
            </w:r>
          </w:p>
          <w:p w:rsidRPr="00A60854" w:rsidR="00B02764" w:rsidP="00294187" w:rsidRDefault="00AB40C5" w14:paraId="4747C29D" w14:textId="0AB64E53">
            <w:pPr>
              <w:pStyle w:val="ListParagraph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 w:rsidRPr="00A60854">
              <w:rPr>
                <w:sz w:val="20"/>
                <w:szCs w:val="20"/>
              </w:rPr>
              <w:t>C</w:t>
            </w:r>
            <w:r w:rsidRPr="00A60854" w:rsidR="00B02764">
              <w:rPr>
                <w:sz w:val="20"/>
                <w:szCs w:val="20"/>
              </w:rPr>
              <w:t xml:space="preserve">ancer can </w:t>
            </w:r>
            <w:r w:rsidRPr="00A60854">
              <w:rPr>
                <w:sz w:val="20"/>
                <w:szCs w:val="20"/>
              </w:rPr>
              <w:t xml:space="preserve">make people feel solely defined by their disease. It can be difficult to find their own social identity again. </w:t>
            </w:r>
          </w:p>
        </w:tc>
      </w:tr>
      <w:tr w:rsidRPr="00A60854" w:rsidR="000935B1" w:rsidTr="000935B1" w14:paraId="62E3E9FB" w14:textId="77777777">
        <w:trPr>
          <w:trHeight w:val="298"/>
        </w:trPr>
        <w:tc>
          <w:tcPr>
            <w:tcW w:w="2155" w:type="dxa"/>
          </w:tcPr>
          <w:p w:rsidRPr="00A60854" w:rsidR="000935B1" w:rsidP="001B5B5C" w:rsidRDefault="000935B1" w14:paraId="57FB7A23" w14:textId="503840A8">
            <w:pPr>
              <w:rPr>
                <w:sz w:val="20"/>
                <w:szCs w:val="20"/>
              </w:rPr>
            </w:pPr>
            <w:r w:rsidRPr="00A60854">
              <w:rPr>
                <w:sz w:val="20"/>
                <w:szCs w:val="20"/>
              </w:rPr>
              <w:t>Lifestyle</w:t>
            </w:r>
          </w:p>
        </w:tc>
        <w:tc>
          <w:tcPr>
            <w:tcW w:w="7285" w:type="dxa"/>
          </w:tcPr>
          <w:p w:rsidRPr="00A60854" w:rsidR="000935B1" w:rsidP="00A050C1" w:rsidRDefault="00A050C1" w14:paraId="361723D5" w14:textId="6F31606C">
            <w:pPr>
              <w:pStyle w:val="ListParagraph"/>
              <w:numPr>
                <w:ilvl w:val="0"/>
                <w:numId w:val="18"/>
              </w:numPr>
              <w:rPr>
                <w:sz w:val="20"/>
                <w:szCs w:val="20"/>
              </w:rPr>
            </w:pPr>
            <w:r w:rsidRPr="00A60854">
              <w:rPr>
                <w:sz w:val="20"/>
                <w:szCs w:val="20"/>
              </w:rPr>
              <w:t>Physical impacts e.g. limb surgery can make it harder to exercise to maintain health</w:t>
            </w:r>
            <w:r w:rsidRPr="00A60854" w:rsidR="001C5CF4">
              <w:rPr>
                <w:sz w:val="20"/>
                <w:szCs w:val="20"/>
              </w:rPr>
              <w:t>.</w:t>
            </w:r>
          </w:p>
          <w:p w:rsidRPr="00A60854" w:rsidR="00953458" w:rsidP="00A050C1" w:rsidRDefault="00953458" w14:paraId="65897A36" w14:textId="675CD3AC">
            <w:pPr>
              <w:pStyle w:val="ListParagraph"/>
              <w:numPr>
                <w:ilvl w:val="0"/>
                <w:numId w:val="18"/>
              </w:numPr>
              <w:rPr>
                <w:sz w:val="20"/>
                <w:szCs w:val="20"/>
              </w:rPr>
            </w:pPr>
            <w:r w:rsidRPr="00A60854">
              <w:rPr>
                <w:sz w:val="20"/>
                <w:szCs w:val="20"/>
              </w:rPr>
              <w:t xml:space="preserve">Cognitive </w:t>
            </w:r>
            <w:r w:rsidRPr="00A60854" w:rsidR="00D85BEC">
              <w:rPr>
                <w:sz w:val="20"/>
                <w:szCs w:val="20"/>
              </w:rPr>
              <w:t xml:space="preserve">impacts can </w:t>
            </w:r>
            <w:r w:rsidRPr="00A60854" w:rsidR="002E5CE1">
              <w:rPr>
                <w:sz w:val="20"/>
                <w:szCs w:val="20"/>
              </w:rPr>
              <w:t>make it harder to understand healt</w:t>
            </w:r>
            <w:r w:rsidRPr="00A60854" w:rsidR="001C5CF4">
              <w:rPr>
                <w:sz w:val="20"/>
                <w:szCs w:val="20"/>
              </w:rPr>
              <w:t xml:space="preserve">h risks of treatment and make positive lifestyle choices. </w:t>
            </w:r>
          </w:p>
        </w:tc>
      </w:tr>
    </w:tbl>
    <w:p w:rsidR="001B5B5C" w:rsidP="001B5B5C" w:rsidRDefault="001B5B5C" w14:paraId="3CDAE1C0" w14:textId="77777777"/>
    <w:p w:rsidR="0074584D" w:rsidP="001B5B5C" w:rsidRDefault="0074584D" w14:paraId="009B2634" w14:textId="77777777"/>
    <w:sectPr w:rsidR="0074584D" w:rsidSect="002B2FCB">
      <w:pgSz w:w="11900" w:h="16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F957B3"/>
    <w:multiLevelType w:val="hybridMultilevel"/>
    <w:tmpl w:val="73B41E98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>
    <w:nsid w:val="020056E3"/>
    <w:multiLevelType w:val="hybridMultilevel"/>
    <w:tmpl w:val="0F8CAD12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>
    <w:nsid w:val="056F16BC"/>
    <w:multiLevelType w:val="hybridMultilevel"/>
    <w:tmpl w:val="DE9A7404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">
    <w:nsid w:val="07AC7513"/>
    <w:multiLevelType w:val="hybridMultilevel"/>
    <w:tmpl w:val="74A0819A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">
    <w:nsid w:val="11732E18"/>
    <w:multiLevelType w:val="hybridMultilevel"/>
    <w:tmpl w:val="FC6C4B62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5">
    <w:nsid w:val="1CAF1D23"/>
    <w:multiLevelType w:val="hybridMultilevel"/>
    <w:tmpl w:val="1C3A42F2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6">
    <w:nsid w:val="1DB854A7"/>
    <w:multiLevelType w:val="hybridMultilevel"/>
    <w:tmpl w:val="B906A8C2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7">
    <w:nsid w:val="20300746"/>
    <w:multiLevelType w:val="hybridMultilevel"/>
    <w:tmpl w:val="5D307A68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8">
    <w:nsid w:val="273F5AF9"/>
    <w:multiLevelType w:val="hybridMultilevel"/>
    <w:tmpl w:val="449EBC2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 w:tplc="04090003">
      <w:start w:val="1"/>
      <w:numFmt w:val="bullet"/>
      <w:lvlText w:val="o"/>
      <w:lvlJc w:val="left"/>
      <w:pPr>
        <w:ind w:left="2340" w:hanging="360"/>
      </w:pPr>
      <w:rPr>
        <w:rFonts w:hint="default" w:ascii="Courier New" w:hAnsi="Courier New" w:cs="Courier New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F90635A"/>
    <w:multiLevelType w:val="hybridMultilevel"/>
    <w:tmpl w:val="6CD80426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0">
    <w:nsid w:val="3083586B"/>
    <w:multiLevelType w:val="hybridMultilevel"/>
    <w:tmpl w:val="BA32A9B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5110025"/>
    <w:multiLevelType w:val="hybridMultilevel"/>
    <w:tmpl w:val="A830EC18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2">
    <w:nsid w:val="3C7477D9"/>
    <w:multiLevelType w:val="hybridMultilevel"/>
    <w:tmpl w:val="37008114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3">
    <w:nsid w:val="4C813CB3"/>
    <w:multiLevelType w:val="hybridMultilevel"/>
    <w:tmpl w:val="C9DCB7B0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4">
    <w:nsid w:val="4F4264B4"/>
    <w:multiLevelType w:val="hybridMultilevel"/>
    <w:tmpl w:val="47086CFC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5">
    <w:nsid w:val="55992068"/>
    <w:multiLevelType w:val="hybridMultilevel"/>
    <w:tmpl w:val="56EAE326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6">
    <w:nsid w:val="61973A19"/>
    <w:multiLevelType w:val="hybridMultilevel"/>
    <w:tmpl w:val="1D0E1F80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7">
    <w:nsid w:val="6BCA00B9"/>
    <w:multiLevelType w:val="hybridMultilevel"/>
    <w:tmpl w:val="B712B05A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8">
    <w:nsid w:val="6CBC275E"/>
    <w:multiLevelType w:val="hybridMultilevel"/>
    <w:tmpl w:val="E7BE2B84"/>
    <w:lvl w:ilvl="0" w:tplc="08090001">
      <w:start w:val="1"/>
      <w:numFmt w:val="bullet"/>
      <w:lvlText w:val=""/>
      <w:lvlJc w:val="left"/>
      <w:pPr>
        <w:ind w:left="150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222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94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366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438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510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82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654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7260" w:hanging="360"/>
      </w:pPr>
      <w:rPr>
        <w:rFonts w:hint="default" w:ascii="Wingdings" w:hAnsi="Wingdings"/>
      </w:rPr>
    </w:lvl>
  </w:abstractNum>
  <w:num w:numId="1">
    <w:abstractNumId w:val="8"/>
  </w:num>
  <w:num w:numId="2">
    <w:abstractNumId w:val="0"/>
  </w:num>
  <w:num w:numId="3">
    <w:abstractNumId w:val="4"/>
  </w:num>
  <w:num w:numId="4">
    <w:abstractNumId w:val="3"/>
  </w:num>
  <w:num w:numId="5">
    <w:abstractNumId w:val="13"/>
  </w:num>
  <w:num w:numId="6">
    <w:abstractNumId w:val="18"/>
  </w:num>
  <w:num w:numId="7">
    <w:abstractNumId w:val="12"/>
  </w:num>
  <w:num w:numId="8">
    <w:abstractNumId w:val="7"/>
  </w:num>
  <w:num w:numId="9">
    <w:abstractNumId w:val="9"/>
  </w:num>
  <w:num w:numId="10">
    <w:abstractNumId w:val="5"/>
  </w:num>
  <w:num w:numId="11">
    <w:abstractNumId w:val="2"/>
  </w:num>
  <w:num w:numId="12">
    <w:abstractNumId w:val="11"/>
  </w:num>
  <w:num w:numId="13">
    <w:abstractNumId w:val="1"/>
  </w:num>
  <w:num w:numId="14">
    <w:abstractNumId w:val="15"/>
  </w:num>
  <w:num w:numId="15">
    <w:abstractNumId w:val="16"/>
  </w:num>
  <w:num w:numId="16">
    <w:abstractNumId w:val="14"/>
  </w:num>
  <w:num w:numId="17">
    <w:abstractNumId w:val="17"/>
  </w:num>
  <w:num w:numId="18">
    <w:abstractNumId w:val="6"/>
  </w:num>
  <w:num w:numId="1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4B31"/>
    <w:rsid w:val="00032BF4"/>
    <w:rsid w:val="00037B5B"/>
    <w:rsid w:val="00042391"/>
    <w:rsid w:val="00091C77"/>
    <w:rsid w:val="000935B1"/>
    <w:rsid w:val="000A7CBD"/>
    <w:rsid w:val="000C0D37"/>
    <w:rsid w:val="000C6A1E"/>
    <w:rsid w:val="000E4289"/>
    <w:rsid w:val="001212C3"/>
    <w:rsid w:val="001961F6"/>
    <w:rsid w:val="001A00FD"/>
    <w:rsid w:val="001A6814"/>
    <w:rsid w:val="001A729D"/>
    <w:rsid w:val="001B3D79"/>
    <w:rsid w:val="001B5B5C"/>
    <w:rsid w:val="001C5CF4"/>
    <w:rsid w:val="00211026"/>
    <w:rsid w:val="00211993"/>
    <w:rsid w:val="00226A12"/>
    <w:rsid w:val="00231B8D"/>
    <w:rsid w:val="00262989"/>
    <w:rsid w:val="00294187"/>
    <w:rsid w:val="002B2FCB"/>
    <w:rsid w:val="002D54FE"/>
    <w:rsid w:val="002E5CE1"/>
    <w:rsid w:val="002F0E7B"/>
    <w:rsid w:val="00305A6A"/>
    <w:rsid w:val="00306805"/>
    <w:rsid w:val="003235C2"/>
    <w:rsid w:val="00340BAC"/>
    <w:rsid w:val="003630C6"/>
    <w:rsid w:val="00367A3E"/>
    <w:rsid w:val="00372237"/>
    <w:rsid w:val="00381E4A"/>
    <w:rsid w:val="00460C91"/>
    <w:rsid w:val="00464E48"/>
    <w:rsid w:val="00465C23"/>
    <w:rsid w:val="00465C90"/>
    <w:rsid w:val="00484D86"/>
    <w:rsid w:val="00497941"/>
    <w:rsid w:val="004F13DC"/>
    <w:rsid w:val="005166D5"/>
    <w:rsid w:val="00516A35"/>
    <w:rsid w:val="005407D0"/>
    <w:rsid w:val="00542E71"/>
    <w:rsid w:val="00552781"/>
    <w:rsid w:val="00556DD9"/>
    <w:rsid w:val="00575B01"/>
    <w:rsid w:val="005A02E3"/>
    <w:rsid w:val="005B04BA"/>
    <w:rsid w:val="005D5E61"/>
    <w:rsid w:val="005E6B7F"/>
    <w:rsid w:val="005F6C2D"/>
    <w:rsid w:val="005F7A1E"/>
    <w:rsid w:val="0064796D"/>
    <w:rsid w:val="00663AC4"/>
    <w:rsid w:val="00682BF5"/>
    <w:rsid w:val="00686810"/>
    <w:rsid w:val="0069585D"/>
    <w:rsid w:val="00697747"/>
    <w:rsid w:val="006A170A"/>
    <w:rsid w:val="006A6F3B"/>
    <w:rsid w:val="006C06F5"/>
    <w:rsid w:val="006C6802"/>
    <w:rsid w:val="00711C15"/>
    <w:rsid w:val="0074584D"/>
    <w:rsid w:val="007772B6"/>
    <w:rsid w:val="0078390F"/>
    <w:rsid w:val="007B209B"/>
    <w:rsid w:val="007B6B64"/>
    <w:rsid w:val="007E56A3"/>
    <w:rsid w:val="0080419C"/>
    <w:rsid w:val="0081147C"/>
    <w:rsid w:val="00851005"/>
    <w:rsid w:val="00877011"/>
    <w:rsid w:val="00882406"/>
    <w:rsid w:val="008C64DC"/>
    <w:rsid w:val="008D0E66"/>
    <w:rsid w:val="008E742D"/>
    <w:rsid w:val="008F5753"/>
    <w:rsid w:val="00910F68"/>
    <w:rsid w:val="00953458"/>
    <w:rsid w:val="009609B3"/>
    <w:rsid w:val="00980AA0"/>
    <w:rsid w:val="00986522"/>
    <w:rsid w:val="0098656B"/>
    <w:rsid w:val="0099167A"/>
    <w:rsid w:val="00994023"/>
    <w:rsid w:val="009A104D"/>
    <w:rsid w:val="009A49FF"/>
    <w:rsid w:val="009A4E86"/>
    <w:rsid w:val="009A68FA"/>
    <w:rsid w:val="009B363A"/>
    <w:rsid w:val="009B4419"/>
    <w:rsid w:val="009B79D4"/>
    <w:rsid w:val="009D1693"/>
    <w:rsid w:val="009D22D2"/>
    <w:rsid w:val="00A050C1"/>
    <w:rsid w:val="00A2475D"/>
    <w:rsid w:val="00A4186C"/>
    <w:rsid w:val="00A5316F"/>
    <w:rsid w:val="00A60854"/>
    <w:rsid w:val="00A75E9A"/>
    <w:rsid w:val="00A871BC"/>
    <w:rsid w:val="00AB40C5"/>
    <w:rsid w:val="00AB5A66"/>
    <w:rsid w:val="00AD43B7"/>
    <w:rsid w:val="00AE219F"/>
    <w:rsid w:val="00AE361F"/>
    <w:rsid w:val="00B02764"/>
    <w:rsid w:val="00B46E75"/>
    <w:rsid w:val="00B52E6F"/>
    <w:rsid w:val="00B8516E"/>
    <w:rsid w:val="00B90118"/>
    <w:rsid w:val="00B9450B"/>
    <w:rsid w:val="00BA6931"/>
    <w:rsid w:val="00BB4E86"/>
    <w:rsid w:val="00BC004F"/>
    <w:rsid w:val="00BF6511"/>
    <w:rsid w:val="00C111EC"/>
    <w:rsid w:val="00C22B73"/>
    <w:rsid w:val="00C57635"/>
    <w:rsid w:val="00C70817"/>
    <w:rsid w:val="00C77F68"/>
    <w:rsid w:val="00C80812"/>
    <w:rsid w:val="00CA0390"/>
    <w:rsid w:val="00CA1450"/>
    <w:rsid w:val="00CB7980"/>
    <w:rsid w:val="00CC1E81"/>
    <w:rsid w:val="00CD0589"/>
    <w:rsid w:val="00D04B1C"/>
    <w:rsid w:val="00D55DC6"/>
    <w:rsid w:val="00D70A61"/>
    <w:rsid w:val="00D85BEC"/>
    <w:rsid w:val="00DB1D1B"/>
    <w:rsid w:val="00DB51D3"/>
    <w:rsid w:val="00DC0FD9"/>
    <w:rsid w:val="00DE4775"/>
    <w:rsid w:val="00E023C9"/>
    <w:rsid w:val="00E41F26"/>
    <w:rsid w:val="00E436E1"/>
    <w:rsid w:val="00EA273D"/>
    <w:rsid w:val="00EB18D7"/>
    <w:rsid w:val="00EE7B28"/>
    <w:rsid w:val="00F4135B"/>
    <w:rsid w:val="00F74860"/>
    <w:rsid w:val="00FA4B31"/>
    <w:rsid w:val="00FA7E52"/>
    <w:rsid w:val="00FD4E52"/>
    <w:rsid w:val="00FF7B16"/>
    <w:rsid w:val="46071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6D65C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hAnsiTheme="minorHAnsi" w:eastAsia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4135B"/>
    <w:pPr>
      <w:keepNext/>
      <w:keepLines/>
      <w:spacing w:before="240"/>
      <w:outlineLvl w:val="0"/>
    </w:pPr>
    <w:rPr>
      <w:rFonts w:asciiTheme="majorHAnsi" w:hAnsiTheme="majorHAnsi" w:eastAsiaTheme="majorEastAsia" w:cstheme="majorBidi"/>
      <w:color w:val="2F5496" w:themeColor="accent1" w:themeShade="BF"/>
      <w:sz w:val="32"/>
      <w:szCs w:val="32"/>
      <w:lang w:eastAsia="en-GB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5B5C"/>
    <w:pPr>
      <w:ind w:left="720"/>
      <w:contextualSpacing/>
    </w:pPr>
  </w:style>
  <w:style w:type="table" w:styleId="TableGrid">
    <w:name w:val="Table Grid"/>
    <w:basedOn w:val="TableNormal"/>
    <w:uiPriority w:val="39"/>
    <w:rsid w:val="001B5B5C"/>
    <w:tblPr>
      <w:tblInd w:w="0" w:type="dxa"/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eading1Char" w:customStyle="1">
    <w:name w:val="Heading 1 Char"/>
    <w:basedOn w:val="DefaultParagraphFont"/>
    <w:link w:val="Heading1"/>
    <w:uiPriority w:val="9"/>
    <w:rsid w:val="00F4135B"/>
    <w:rPr>
      <w:rFonts w:asciiTheme="majorHAnsi" w:hAnsiTheme="majorHAnsi" w:eastAsiaTheme="majorEastAsia" w:cstheme="majorBidi"/>
      <w:color w:val="2F5496" w:themeColor="accent1" w:themeShade="BF"/>
      <w:sz w:val="32"/>
      <w:szCs w:val="32"/>
      <w:lang w:eastAsia="en-GB"/>
    </w:rPr>
  </w:style>
  <w:style w:type="character" w:styleId="Hyperlink">
    <w:name w:val="Hyperlink"/>
    <w:basedOn w:val="DefaultParagraphFont"/>
    <w:uiPriority w:val="99"/>
    <w:unhideWhenUsed/>
    <w:rsid w:val="00A6085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webSettings" Target="webSettings.xml" Id="rId4" /><Relationship Type="http://schemas.openxmlformats.org/officeDocument/2006/relationships/fontTable" Target="fontTable.xml" Id="rId6" /><Relationship Type="http://schemas.openxmlformats.org/officeDocument/2006/relationships/theme" Target="theme/theme1.xml" Id="rId7" /><Relationship Type="http://schemas.openxmlformats.org/officeDocument/2006/relationships/numbering" Target="numbering.xml" Id="rId1" /><Relationship Type="http://schemas.openxmlformats.org/officeDocument/2006/relationships/styles" Target="styles.xml" Id="rId2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Sarah Milner</dc:creator>
  <keywords/>
  <dc:description/>
  <lastModifiedBy>Sarah Milner</lastModifiedBy>
  <revision>3</revision>
  <dcterms:created xsi:type="dcterms:W3CDTF">2023-06-20T17:35:00.0000000Z</dcterms:created>
  <dcterms:modified xsi:type="dcterms:W3CDTF">2023-10-31T09:04:27.7062122Z</dcterms:modified>
</coreProperties>
</file>